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316E3" w14:textId="500116B6" w:rsidR="00DD57DF" w:rsidRPr="00461EB9" w:rsidRDefault="00BE06ED">
      <w:pPr>
        <w:rPr>
          <w:b/>
          <w:bCs/>
        </w:rPr>
      </w:pPr>
      <w:r>
        <w:rPr>
          <w:b/>
          <w:bCs/>
        </w:rPr>
        <w:t xml:space="preserve">Supplementary File 1. </w:t>
      </w:r>
      <w:r w:rsidR="00B23430" w:rsidRPr="00461EB9">
        <w:rPr>
          <w:b/>
          <w:bCs/>
        </w:rPr>
        <w:t xml:space="preserve">Questions for </w:t>
      </w:r>
      <w:r w:rsidR="00353008" w:rsidRPr="00461EB9">
        <w:rPr>
          <w:b/>
          <w:bCs/>
        </w:rPr>
        <w:t>quantitative</w:t>
      </w:r>
      <w:r w:rsidR="00B23430" w:rsidRPr="00461EB9">
        <w:rPr>
          <w:b/>
          <w:bCs/>
        </w:rPr>
        <w:t xml:space="preserve"> survey </w:t>
      </w:r>
    </w:p>
    <w:p w14:paraId="4951F0DE" w14:textId="79AE3ABF" w:rsidR="0061562E" w:rsidRPr="00461EB9" w:rsidRDefault="0061562E">
      <w:pPr>
        <w:rPr>
          <w:b/>
          <w:bCs/>
        </w:rPr>
      </w:pPr>
    </w:p>
    <w:p w14:paraId="2C10AB39" w14:textId="315CDF0C" w:rsidR="00353008" w:rsidRPr="00461EB9" w:rsidRDefault="00353008">
      <w:pPr>
        <w:rPr>
          <w:b/>
          <w:bCs/>
        </w:rPr>
      </w:pPr>
      <w:r w:rsidRPr="00461EB9">
        <w:rPr>
          <w:b/>
          <w:bCs/>
        </w:rPr>
        <w:t>PRE-TRAINING:</w:t>
      </w:r>
    </w:p>
    <w:p w14:paraId="40FB5820" w14:textId="0570942D" w:rsidR="00820669" w:rsidRDefault="00820669"/>
    <w:p w14:paraId="242EBFDE" w14:textId="07917ECE" w:rsidR="00820669" w:rsidRDefault="00820669" w:rsidP="00820669">
      <w:pPr>
        <w:keepNext/>
      </w:pPr>
      <w:r>
        <w:t>Q1 What is your current work or study setting?</w:t>
      </w:r>
      <w:r w:rsidR="6FFC452B">
        <w:t xml:space="preserve"> (select all that apply)</w:t>
      </w:r>
    </w:p>
    <w:p w14:paraId="1E91D3BB" w14:textId="1867A187" w:rsidR="00B40201" w:rsidRDefault="00B40201" w:rsidP="188A186C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t xml:space="preserve">University </w:t>
      </w:r>
    </w:p>
    <w:p w14:paraId="5B7463EE" w14:textId="573213E0" w:rsidR="00B40201" w:rsidRDefault="00B40201" w:rsidP="188A186C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t>Hospital</w:t>
      </w:r>
      <w:r w:rsidR="004C221C">
        <w:t>/inpatient setting</w:t>
      </w:r>
    </w:p>
    <w:p w14:paraId="1B2A87BE" w14:textId="6C4553B6" w:rsidR="00B40201" w:rsidRDefault="004C221C" w:rsidP="188A186C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t>Outpatient/community setting</w:t>
      </w:r>
    </w:p>
    <w:p w14:paraId="22D305E2" w14:textId="7CA72BBA" w:rsidR="00820669" w:rsidRDefault="00B40201" w:rsidP="188A186C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t>Other:</w:t>
      </w:r>
    </w:p>
    <w:p w14:paraId="6E48CDC3" w14:textId="77777777" w:rsidR="00B40201" w:rsidRDefault="00B40201" w:rsidP="00B40201"/>
    <w:p w14:paraId="149574DD" w14:textId="77777777" w:rsidR="00820669" w:rsidRDefault="00820669" w:rsidP="00820669">
      <w:pPr>
        <w:keepNext/>
        <w:outlineLvl w:val="0"/>
      </w:pPr>
      <w:r>
        <w:t>Q2 What is your age?</w:t>
      </w:r>
    </w:p>
    <w:p w14:paraId="60536359" w14:textId="5CDC53EA" w:rsidR="00B40201" w:rsidRDefault="00B40201" w:rsidP="188A186C">
      <w:pPr>
        <w:pStyle w:val="ListParagraph"/>
        <w:numPr>
          <w:ilvl w:val="0"/>
          <w:numId w:val="4"/>
        </w:numPr>
        <w:rPr>
          <w:rFonts w:eastAsiaTheme="minorEastAsia"/>
        </w:rPr>
      </w:pPr>
      <w:r>
        <w:t>18-2</w:t>
      </w:r>
      <w:r w:rsidR="006A625E">
        <w:t>4</w:t>
      </w:r>
      <w:r>
        <w:t xml:space="preserve">  </w:t>
      </w:r>
    </w:p>
    <w:p w14:paraId="7A1749DC" w14:textId="03A71DBF" w:rsidR="00B40201" w:rsidRDefault="00B40201" w:rsidP="188A186C">
      <w:pPr>
        <w:pStyle w:val="ListParagraph"/>
        <w:numPr>
          <w:ilvl w:val="0"/>
          <w:numId w:val="4"/>
        </w:numPr>
        <w:rPr>
          <w:rFonts w:eastAsiaTheme="minorEastAsia"/>
        </w:rPr>
      </w:pPr>
      <w:r>
        <w:t>2</w:t>
      </w:r>
      <w:r w:rsidR="006A625E">
        <w:t>5</w:t>
      </w:r>
      <w:r>
        <w:t>-3</w:t>
      </w:r>
      <w:r w:rsidR="006A625E">
        <w:t>4</w:t>
      </w:r>
    </w:p>
    <w:p w14:paraId="6A7978C7" w14:textId="30DE1F87" w:rsidR="00B40201" w:rsidRDefault="00B40201" w:rsidP="188A186C">
      <w:pPr>
        <w:pStyle w:val="ListParagraph"/>
        <w:numPr>
          <w:ilvl w:val="0"/>
          <w:numId w:val="4"/>
        </w:numPr>
        <w:rPr>
          <w:rFonts w:eastAsiaTheme="minorEastAsia"/>
        </w:rPr>
      </w:pPr>
      <w:r>
        <w:t>3</w:t>
      </w:r>
      <w:r w:rsidR="006A625E">
        <w:t>5</w:t>
      </w:r>
      <w:r>
        <w:t>-4</w:t>
      </w:r>
      <w:r w:rsidR="006A625E">
        <w:t>4</w:t>
      </w:r>
    </w:p>
    <w:p w14:paraId="511B4DDF" w14:textId="6B26704D" w:rsidR="00B40201" w:rsidRDefault="00B40201" w:rsidP="188A186C">
      <w:pPr>
        <w:pStyle w:val="ListParagraph"/>
        <w:numPr>
          <w:ilvl w:val="0"/>
          <w:numId w:val="4"/>
        </w:numPr>
        <w:rPr>
          <w:rFonts w:eastAsiaTheme="minorEastAsia"/>
        </w:rPr>
      </w:pPr>
      <w:r>
        <w:t>4</w:t>
      </w:r>
      <w:r w:rsidR="006A625E">
        <w:t>5</w:t>
      </w:r>
      <w:r>
        <w:t>-5</w:t>
      </w:r>
      <w:r w:rsidR="006A625E">
        <w:t>4</w:t>
      </w:r>
    </w:p>
    <w:p w14:paraId="1F874D37" w14:textId="3E59B907" w:rsidR="00B40201" w:rsidRDefault="00B40201" w:rsidP="188A186C">
      <w:pPr>
        <w:pStyle w:val="ListParagraph"/>
        <w:numPr>
          <w:ilvl w:val="0"/>
          <w:numId w:val="4"/>
        </w:numPr>
        <w:rPr>
          <w:rFonts w:eastAsiaTheme="minorEastAsia"/>
        </w:rPr>
      </w:pPr>
      <w:r>
        <w:t>5</w:t>
      </w:r>
      <w:r w:rsidR="006A625E">
        <w:t>5</w:t>
      </w:r>
      <w:r>
        <w:t>-6</w:t>
      </w:r>
      <w:r w:rsidR="006A625E">
        <w:t>4</w:t>
      </w:r>
    </w:p>
    <w:p w14:paraId="2C8DC0C9" w14:textId="3531545B" w:rsidR="00820669" w:rsidRDefault="00B40201" w:rsidP="188A186C">
      <w:pPr>
        <w:pStyle w:val="ListParagraph"/>
        <w:numPr>
          <w:ilvl w:val="0"/>
          <w:numId w:val="4"/>
        </w:numPr>
        <w:rPr>
          <w:rFonts w:eastAsiaTheme="minorEastAsia"/>
        </w:rPr>
      </w:pPr>
      <w:r>
        <w:t>6</w:t>
      </w:r>
      <w:r w:rsidR="006A625E">
        <w:t>5</w:t>
      </w:r>
      <w:r>
        <w:t>+</w:t>
      </w:r>
    </w:p>
    <w:p w14:paraId="5529AA2C" w14:textId="77777777" w:rsidR="00820669" w:rsidRDefault="00820669" w:rsidP="00820669"/>
    <w:p w14:paraId="3A723AF1" w14:textId="77777777" w:rsidR="00820669" w:rsidRDefault="00820669" w:rsidP="00820669">
      <w:pPr>
        <w:keepNext/>
        <w:outlineLvl w:val="0"/>
      </w:pPr>
      <w:r>
        <w:t>Q3 What is your gender?</w:t>
      </w:r>
    </w:p>
    <w:p w14:paraId="33A07868" w14:textId="69BD6C93" w:rsidR="00B40201" w:rsidRDefault="00B40201" w:rsidP="188A186C">
      <w:pPr>
        <w:pStyle w:val="ListParagraph"/>
        <w:numPr>
          <w:ilvl w:val="0"/>
          <w:numId w:val="5"/>
        </w:numPr>
        <w:rPr>
          <w:rFonts w:eastAsiaTheme="minorEastAsia"/>
        </w:rPr>
      </w:pPr>
      <w:r>
        <w:t>Female</w:t>
      </w:r>
    </w:p>
    <w:p w14:paraId="2E37EB60" w14:textId="5B01A9E7" w:rsidR="00B40201" w:rsidRDefault="00B40201" w:rsidP="188A186C">
      <w:pPr>
        <w:pStyle w:val="ListParagraph"/>
        <w:numPr>
          <w:ilvl w:val="0"/>
          <w:numId w:val="5"/>
        </w:numPr>
        <w:rPr>
          <w:rFonts w:eastAsiaTheme="minorEastAsia"/>
        </w:rPr>
      </w:pPr>
      <w:r>
        <w:t xml:space="preserve">Male </w:t>
      </w:r>
    </w:p>
    <w:p w14:paraId="324D8131" w14:textId="6368E43C" w:rsidR="00B40201" w:rsidRDefault="00B40201" w:rsidP="188A186C">
      <w:pPr>
        <w:pStyle w:val="ListParagraph"/>
        <w:numPr>
          <w:ilvl w:val="0"/>
          <w:numId w:val="5"/>
        </w:numPr>
        <w:rPr>
          <w:rFonts w:eastAsiaTheme="minorEastAsia"/>
        </w:rPr>
      </w:pPr>
      <w:r>
        <w:t xml:space="preserve">Other </w:t>
      </w:r>
    </w:p>
    <w:p w14:paraId="1EABFF87" w14:textId="3D306B72" w:rsidR="00B40201" w:rsidRDefault="00B40201" w:rsidP="188A186C">
      <w:pPr>
        <w:pStyle w:val="ListParagraph"/>
        <w:numPr>
          <w:ilvl w:val="0"/>
          <w:numId w:val="5"/>
        </w:numPr>
        <w:rPr>
          <w:rFonts w:eastAsiaTheme="minorEastAsia"/>
        </w:rPr>
      </w:pPr>
      <w:r>
        <w:t>Prefer not to say</w:t>
      </w:r>
    </w:p>
    <w:p w14:paraId="6D12C91C" w14:textId="77777777" w:rsidR="00B40201" w:rsidRDefault="00B40201" w:rsidP="00B40201"/>
    <w:p w14:paraId="3F63CDD5" w14:textId="11A01C5B" w:rsidR="00820669" w:rsidRDefault="00B40201" w:rsidP="00820669">
      <w:pPr>
        <w:keepNext/>
      </w:pPr>
      <w:r>
        <w:t>Q</w:t>
      </w:r>
      <w:r w:rsidR="00820669">
        <w:t>4 What is your professional background/qualification/area of study? (select all that apply):</w:t>
      </w:r>
    </w:p>
    <w:p w14:paraId="09FA5097" w14:textId="77A58BE4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 xml:space="preserve">Clinical/Health Psychology  </w:t>
      </w:r>
    </w:p>
    <w:p w14:paraId="62F2732A" w14:textId="4A22CEC2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 xml:space="preserve">Clinical Neuropsychology  </w:t>
      </w:r>
    </w:p>
    <w:p w14:paraId="0A3908F3" w14:textId="4BA049C2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Medicine. Please add specialty: ____________________________________</w:t>
      </w:r>
    </w:p>
    <w:p w14:paraId="4918FAF7" w14:textId="0F5A49F1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Nurse</w:t>
      </w:r>
    </w:p>
    <w:p w14:paraId="5E60A168" w14:textId="7F7B6F67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 xml:space="preserve">Nutrition/Dietetics </w:t>
      </w:r>
    </w:p>
    <w:p w14:paraId="3C1CFE27" w14:textId="15B527EF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 xml:space="preserve">Occupational Therapy   </w:t>
      </w:r>
    </w:p>
    <w:p w14:paraId="3F4F032C" w14:textId="69D186B9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Paramedicine/Ambulance service</w:t>
      </w:r>
    </w:p>
    <w:p w14:paraId="55398321" w14:textId="46F1BD0A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Pharmacy</w:t>
      </w:r>
    </w:p>
    <w:p w14:paraId="1A686228" w14:textId="5CA5CF3E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Physiotherapy</w:t>
      </w:r>
    </w:p>
    <w:p w14:paraId="318A51DA" w14:textId="0906D408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Social work</w:t>
      </w:r>
    </w:p>
    <w:p w14:paraId="2272F050" w14:textId="44E478C3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Speech Pathology</w:t>
      </w:r>
    </w:p>
    <w:p w14:paraId="31626085" w14:textId="781D4461" w:rsidR="00B40201" w:rsidRDefault="00B40201" w:rsidP="188A186C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Other</w:t>
      </w:r>
      <w:proofErr w:type="gramStart"/>
      <w:r>
        <w:t>:  (</w:t>
      </w:r>
      <w:proofErr w:type="gramEnd"/>
      <w:r>
        <w:t>10) ________________________________________________</w:t>
      </w:r>
    </w:p>
    <w:p w14:paraId="2C0A7656" w14:textId="77777777" w:rsidR="00820669" w:rsidRDefault="00820669"/>
    <w:p w14:paraId="17DB7F35" w14:textId="3B58C27B" w:rsidR="00820669" w:rsidRDefault="00820669">
      <w:r>
        <w:t>Q5: How many years of research experience</w:t>
      </w:r>
      <w:r w:rsidR="00B40201">
        <w:t xml:space="preserve"> do you have?</w:t>
      </w:r>
      <w:r>
        <w:t xml:space="preserve"> (</w:t>
      </w:r>
      <w:r w:rsidR="00852825">
        <w:t>Please</w:t>
      </w:r>
      <w:r w:rsidR="00B40201">
        <w:t xml:space="preserve"> include </w:t>
      </w:r>
      <w:proofErr w:type="spellStart"/>
      <w:r w:rsidR="00B40201">
        <w:t>years</w:t>
      </w:r>
      <w:proofErr w:type="spellEnd"/>
      <w:r w:rsidR="00B40201">
        <w:t xml:space="preserve"> completing</w:t>
      </w:r>
      <w:r>
        <w:t xml:space="preserve"> PhD/Doctorate)</w:t>
      </w:r>
      <w:r w:rsidR="00B40201">
        <w:t>:  ________________</w:t>
      </w:r>
    </w:p>
    <w:p w14:paraId="03DCEE8A" w14:textId="77777777" w:rsidR="00353008" w:rsidRDefault="00353008"/>
    <w:p w14:paraId="68B8BF84" w14:textId="6E8DB7A8" w:rsidR="006C3F8E" w:rsidRDefault="00B40201">
      <w:r>
        <w:t xml:space="preserve">Q6: </w:t>
      </w:r>
      <w:r w:rsidR="5D36EF0D">
        <w:t xml:space="preserve">Please mark the research activities </w:t>
      </w:r>
      <w:r w:rsidR="77757EA3">
        <w:t xml:space="preserve">where </w:t>
      </w:r>
      <w:r w:rsidR="5D36EF0D">
        <w:t xml:space="preserve">you think </w:t>
      </w:r>
      <w:r w:rsidR="20E5DFED">
        <w:t xml:space="preserve">it is </w:t>
      </w:r>
      <w:r w:rsidR="5D36EF0D">
        <w:t>important to work with people with lived experience</w:t>
      </w:r>
      <w:r w:rsidR="006C3F8E">
        <w:t>:</w:t>
      </w:r>
    </w:p>
    <w:p w14:paraId="4F1304CE" w14:textId="464AE738" w:rsidR="00D035A1" w:rsidRDefault="795A64CE" w:rsidP="188A186C">
      <w:pPr>
        <w:pStyle w:val="ListParagraph"/>
        <w:numPr>
          <w:ilvl w:val="0"/>
          <w:numId w:val="7"/>
        </w:numPr>
        <w:rPr>
          <w:rFonts w:eastAsiaTheme="minorEastAsia"/>
        </w:rPr>
      </w:pPr>
      <w:r>
        <w:t xml:space="preserve">Identifying/developing </w:t>
      </w:r>
      <w:r w:rsidR="00D035A1">
        <w:t>a new research idea</w:t>
      </w:r>
    </w:p>
    <w:p w14:paraId="27AC3179" w14:textId="714802EC" w:rsidR="00D035A1" w:rsidRDefault="00D035A1" w:rsidP="188A186C">
      <w:pPr>
        <w:pStyle w:val="ListParagraph"/>
        <w:numPr>
          <w:ilvl w:val="0"/>
          <w:numId w:val="7"/>
        </w:numPr>
        <w:rPr>
          <w:rFonts w:eastAsiaTheme="minorEastAsia"/>
        </w:rPr>
      </w:pPr>
      <w:r>
        <w:t>A</w:t>
      </w:r>
      <w:r w:rsidR="136FA393">
        <w:t xml:space="preserve">pplying </w:t>
      </w:r>
      <w:r>
        <w:t>for funding</w:t>
      </w:r>
    </w:p>
    <w:p w14:paraId="13F2B23F" w14:textId="72465554" w:rsidR="00D035A1" w:rsidRDefault="43A36665" w:rsidP="188A186C">
      <w:pPr>
        <w:pStyle w:val="ListParagraph"/>
        <w:numPr>
          <w:ilvl w:val="0"/>
          <w:numId w:val="7"/>
        </w:numPr>
        <w:rPr>
          <w:rFonts w:eastAsiaTheme="minorEastAsia"/>
        </w:rPr>
      </w:pPr>
      <w:r>
        <w:t>Designing</w:t>
      </w:r>
      <w:r w:rsidR="00D035A1">
        <w:t xml:space="preserve"> a project</w:t>
      </w:r>
    </w:p>
    <w:p w14:paraId="60ACD2B5" w14:textId="2880BB57" w:rsidR="00D035A1" w:rsidRDefault="478222BC" w:rsidP="188A186C">
      <w:pPr>
        <w:pStyle w:val="ListParagraph"/>
        <w:numPr>
          <w:ilvl w:val="0"/>
          <w:numId w:val="7"/>
        </w:numPr>
        <w:rPr>
          <w:rFonts w:eastAsiaTheme="minorEastAsia"/>
        </w:rPr>
      </w:pPr>
      <w:r>
        <w:t>Designing a</w:t>
      </w:r>
      <w:r w:rsidR="00D035A1">
        <w:t xml:space="preserve"> data collection tool (e.g. a test, questionnaire or interview questions)</w:t>
      </w:r>
    </w:p>
    <w:p w14:paraId="611C4FF4" w14:textId="2C9C34E7" w:rsidR="00D035A1" w:rsidRDefault="411C1601" w:rsidP="188A186C">
      <w:pPr>
        <w:pStyle w:val="ListParagraph"/>
        <w:numPr>
          <w:ilvl w:val="0"/>
          <w:numId w:val="7"/>
        </w:numPr>
        <w:rPr>
          <w:rFonts w:eastAsiaTheme="minorEastAsia"/>
        </w:rPr>
      </w:pPr>
      <w:r>
        <w:lastRenderedPageBreak/>
        <w:t>Designing</w:t>
      </w:r>
      <w:r w:rsidR="00D035A1">
        <w:t xml:space="preserve"> an intervention</w:t>
      </w:r>
    </w:p>
    <w:p w14:paraId="16343A8E" w14:textId="1294DA73" w:rsidR="00D035A1" w:rsidRDefault="3965BE9A" w:rsidP="188A186C">
      <w:pPr>
        <w:pStyle w:val="ListParagraph"/>
        <w:numPr>
          <w:ilvl w:val="0"/>
          <w:numId w:val="7"/>
        </w:numPr>
        <w:rPr>
          <w:rFonts w:eastAsiaTheme="minorEastAsia"/>
        </w:rPr>
      </w:pPr>
      <w:r>
        <w:t xml:space="preserve">Analysing or interpreting </w:t>
      </w:r>
      <w:r w:rsidR="00D035A1">
        <w:t>data</w:t>
      </w:r>
    </w:p>
    <w:p w14:paraId="4700FF06" w14:textId="46B8088C" w:rsidR="00D035A1" w:rsidRDefault="32B3DB18" w:rsidP="188A186C">
      <w:pPr>
        <w:pStyle w:val="ListParagraph"/>
        <w:numPr>
          <w:ilvl w:val="0"/>
          <w:numId w:val="7"/>
        </w:numPr>
        <w:rPr>
          <w:rFonts w:eastAsiaTheme="minorEastAsia"/>
        </w:rPr>
      </w:pPr>
      <w:r>
        <w:t>Planning the</w:t>
      </w:r>
      <w:r w:rsidR="00D035A1">
        <w:t xml:space="preserve"> dissemination </w:t>
      </w:r>
      <w:r w:rsidR="2E6C84F7">
        <w:t>strategies</w:t>
      </w:r>
    </w:p>
    <w:p w14:paraId="0C4475C1" w14:textId="79456386" w:rsidR="00D035A1" w:rsidRDefault="00D035A1" w:rsidP="188A186C">
      <w:pPr>
        <w:pStyle w:val="ListParagraph"/>
        <w:numPr>
          <w:ilvl w:val="0"/>
          <w:numId w:val="7"/>
        </w:numPr>
        <w:rPr>
          <w:rFonts w:eastAsiaTheme="minorEastAsia"/>
        </w:rPr>
      </w:pPr>
      <w:r>
        <w:t>Writ</w:t>
      </w:r>
      <w:r w:rsidR="38D449E7">
        <w:t xml:space="preserve">ing </w:t>
      </w:r>
      <w:r>
        <w:t>publications</w:t>
      </w:r>
    </w:p>
    <w:p w14:paraId="155A7C3C" w14:textId="17FC0293" w:rsidR="006C3F8E" w:rsidRDefault="00D035A1" w:rsidP="188A186C">
      <w:pPr>
        <w:pStyle w:val="ListParagraph"/>
        <w:numPr>
          <w:ilvl w:val="0"/>
          <w:numId w:val="7"/>
        </w:numPr>
        <w:rPr>
          <w:rFonts w:eastAsiaTheme="minorEastAsia"/>
        </w:rPr>
      </w:pPr>
      <w:r>
        <w:t>Present</w:t>
      </w:r>
      <w:r w:rsidR="027730D0">
        <w:t xml:space="preserve">ing </w:t>
      </w:r>
      <w:r>
        <w:t>research</w:t>
      </w:r>
      <w:r w:rsidR="345FFCB1">
        <w:t xml:space="preserve"> results</w:t>
      </w:r>
    </w:p>
    <w:p w14:paraId="57BF226B" w14:textId="77777777" w:rsidR="00B12C5E" w:rsidRDefault="00B12C5E" w:rsidP="188A186C"/>
    <w:p w14:paraId="622A0D64" w14:textId="521E0D27" w:rsidR="00A555D1" w:rsidRDefault="00A555D1" w:rsidP="188A186C"/>
    <w:p w14:paraId="44B0BBCA" w14:textId="4599E468" w:rsidR="1CDB3F62" w:rsidRDefault="1CDB3F62" w:rsidP="188A186C">
      <w:r>
        <w:t xml:space="preserve">Q7: Please mark the research activities </w:t>
      </w:r>
      <w:r w:rsidR="0FE9D245">
        <w:t xml:space="preserve">where </w:t>
      </w:r>
      <w:r>
        <w:t xml:space="preserve">you </w:t>
      </w:r>
      <w:r w:rsidR="5853F5EE">
        <w:t xml:space="preserve">have previously worked with </w:t>
      </w:r>
      <w:r>
        <w:t xml:space="preserve">people with lived experience: </w:t>
      </w:r>
    </w:p>
    <w:p w14:paraId="40144EB4" w14:textId="16A3A56C" w:rsidR="1898DDC3" w:rsidRDefault="1898DDC3" w:rsidP="188A186C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t>Identifying/developing a new research idea</w:t>
      </w:r>
    </w:p>
    <w:p w14:paraId="0EAA1D7E" w14:textId="714802EC" w:rsidR="1898DDC3" w:rsidRDefault="1898DDC3" w:rsidP="188A186C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t>Applying for funding</w:t>
      </w:r>
    </w:p>
    <w:p w14:paraId="7C0593D7" w14:textId="72465554" w:rsidR="1898DDC3" w:rsidRDefault="1898DDC3" w:rsidP="188A186C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t>Designing a project</w:t>
      </w:r>
    </w:p>
    <w:p w14:paraId="4B5E5B06" w14:textId="2880BB57" w:rsidR="1898DDC3" w:rsidRDefault="1898DDC3" w:rsidP="188A186C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t>Designing a data collection tool (e.g. a test, questionnaire or interview questions)</w:t>
      </w:r>
    </w:p>
    <w:p w14:paraId="5119DA27" w14:textId="74C4CAF2" w:rsidR="1898DDC3" w:rsidRDefault="1898DDC3" w:rsidP="188A186C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t>Designing an intervention</w:t>
      </w:r>
    </w:p>
    <w:p w14:paraId="5BAD8C81" w14:textId="1294DA73" w:rsidR="1898DDC3" w:rsidRDefault="1898DDC3" w:rsidP="188A186C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t>Analysing or interpreting data</w:t>
      </w:r>
    </w:p>
    <w:p w14:paraId="4B07F401" w14:textId="46B8088C" w:rsidR="1898DDC3" w:rsidRDefault="1898DDC3" w:rsidP="188A186C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t>Planning the dissemination strategies</w:t>
      </w:r>
    </w:p>
    <w:p w14:paraId="4CD050AE" w14:textId="79456386" w:rsidR="1898DDC3" w:rsidRDefault="1898DDC3" w:rsidP="188A186C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t>Writing publications</w:t>
      </w:r>
    </w:p>
    <w:p w14:paraId="0AF13654" w14:textId="623E82D8" w:rsidR="1898DDC3" w:rsidRDefault="1898DDC3" w:rsidP="188A186C">
      <w:pPr>
        <w:pStyle w:val="ListParagraph"/>
        <w:numPr>
          <w:ilvl w:val="0"/>
          <w:numId w:val="6"/>
        </w:numPr>
        <w:rPr>
          <w:rFonts w:eastAsiaTheme="minorEastAsia"/>
        </w:rPr>
      </w:pPr>
      <w:r>
        <w:t>Presenting research results</w:t>
      </w:r>
    </w:p>
    <w:p w14:paraId="193C410F" w14:textId="0647EB2F" w:rsidR="0061562E" w:rsidRDefault="0061562E" w:rsidP="0061562E"/>
    <w:p w14:paraId="10161576" w14:textId="553195B5" w:rsidR="0061562E" w:rsidRDefault="16C5C7E5" w:rsidP="0061562E">
      <w:r>
        <w:t>Please rate your agreement with the following statements</w:t>
      </w:r>
      <w:r w:rsidR="69E5607C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661"/>
        <w:gridCol w:w="1463"/>
        <w:gridCol w:w="1984"/>
        <w:gridCol w:w="1536"/>
        <w:gridCol w:w="1662"/>
      </w:tblGrid>
      <w:tr w:rsidR="005F6DBC" w14:paraId="0EDDE66B" w14:textId="77777777" w:rsidTr="00531500">
        <w:tc>
          <w:tcPr>
            <w:tcW w:w="704" w:type="dxa"/>
          </w:tcPr>
          <w:p w14:paraId="5ED98C2C" w14:textId="6F4A81E1" w:rsidR="005F6DBC" w:rsidRDefault="0038738B" w:rsidP="0061562E">
            <w:r>
              <w:t>Q</w:t>
            </w:r>
            <w:r w:rsidR="00930069">
              <w:t>8</w:t>
            </w:r>
          </w:p>
        </w:tc>
        <w:tc>
          <w:tcPr>
            <w:tcW w:w="8306" w:type="dxa"/>
            <w:gridSpan w:val="5"/>
          </w:tcPr>
          <w:p w14:paraId="34D9494D" w14:textId="5905B74F" w:rsidR="005F6DBC" w:rsidRDefault="005F6DBC" w:rsidP="0061562E">
            <w:r>
              <w:t xml:space="preserve">I understand what is involved when working with people with lived experience on a research </w:t>
            </w:r>
            <w:proofErr w:type="gramStart"/>
            <w:r>
              <w:t>projects</w:t>
            </w:r>
            <w:proofErr w:type="gramEnd"/>
          </w:p>
        </w:tc>
      </w:tr>
      <w:tr w:rsidR="00BD7A9C" w14:paraId="5154ABAF" w14:textId="77777777" w:rsidTr="00637F19">
        <w:tc>
          <w:tcPr>
            <w:tcW w:w="704" w:type="dxa"/>
          </w:tcPr>
          <w:p w14:paraId="1C798E3C" w14:textId="77777777" w:rsidR="00BD7A9C" w:rsidRDefault="00BD7A9C" w:rsidP="0061562E">
            <w:bookmarkStart w:id="0" w:name="_Hlk78449783"/>
          </w:p>
        </w:tc>
        <w:tc>
          <w:tcPr>
            <w:tcW w:w="1661" w:type="dxa"/>
          </w:tcPr>
          <w:p w14:paraId="38E14D3A" w14:textId="0790AF74" w:rsidR="00BD7A9C" w:rsidRDefault="00BD7A9C" w:rsidP="001C5694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365C8988" w14:textId="0DF1C0AF" w:rsidR="00BD7A9C" w:rsidRDefault="00BD7A9C" w:rsidP="001C5694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1714E99F" w14:textId="13E1D8B1" w:rsidR="00BD7A9C" w:rsidRDefault="00BD7A9C" w:rsidP="001C5694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1853299E" w14:textId="07B2B01C" w:rsidR="00BD7A9C" w:rsidRDefault="00BD7A9C" w:rsidP="001C5694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20A0A41C" w14:textId="77777777" w:rsidR="00BD7A9C" w:rsidRDefault="00BD7A9C" w:rsidP="001C5694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71DD495F" w14:textId="67D9911B" w:rsidR="00637F19" w:rsidRDefault="00637F19" w:rsidP="00347300">
            <w:pPr>
              <w:pStyle w:val="ListParagraph"/>
              <w:ind w:left="357"/>
            </w:pPr>
          </w:p>
        </w:tc>
      </w:tr>
      <w:bookmarkEnd w:id="0"/>
      <w:tr w:rsidR="005F6DBC" w14:paraId="3A130493" w14:textId="77777777" w:rsidTr="00531500">
        <w:tc>
          <w:tcPr>
            <w:tcW w:w="704" w:type="dxa"/>
          </w:tcPr>
          <w:p w14:paraId="6670835B" w14:textId="186579F8" w:rsidR="005F6DBC" w:rsidRDefault="0038738B" w:rsidP="0061562E">
            <w:r>
              <w:t>Q</w:t>
            </w:r>
            <w:r w:rsidR="00930069">
              <w:t>9</w:t>
            </w:r>
          </w:p>
        </w:tc>
        <w:tc>
          <w:tcPr>
            <w:tcW w:w="8306" w:type="dxa"/>
            <w:gridSpan w:val="5"/>
          </w:tcPr>
          <w:p w14:paraId="384B4140" w14:textId="359C85E3" w:rsidR="005F6DBC" w:rsidRPr="00637F19" w:rsidRDefault="008622C0" w:rsidP="0061562E">
            <w:pPr>
              <w:rPr>
                <w:rFonts w:eastAsiaTheme="minorEastAsia"/>
              </w:rPr>
            </w:pPr>
            <w:r>
              <w:t>I am confident that I can clarify roles and expectations with lived experience contributors</w:t>
            </w:r>
          </w:p>
        </w:tc>
      </w:tr>
      <w:tr w:rsidR="008622C0" w14:paraId="4095A518" w14:textId="77777777" w:rsidTr="00637F19">
        <w:tc>
          <w:tcPr>
            <w:tcW w:w="704" w:type="dxa"/>
          </w:tcPr>
          <w:p w14:paraId="3DA04C6E" w14:textId="77777777" w:rsidR="008622C0" w:rsidRDefault="008622C0" w:rsidP="00CB2539"/>
        </w:tc>
        <w:tc>
          <w:tcPr>
            <w:tcW w:w="1661" w:type="dxa"/>
          </w:tcPr>
          <w:p w14:paraId="49A0E18A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3BF95335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66F9FD8E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1F81209B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4EA1D21B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37CCA2FD" w14:textId="50C91E72" w:rsidR="00637F19" w:rsidRDefault="00637F19" w:rsidP="00347300">
            <w:pPr>
              <w:pStyle w:val="ListParagraph"/>
              <w:ind w:left="357"/>
            </w:pPr>
          </w:p>
        </w:tc>
      </w:tr>
      <w:tr w:rsidR="005F6DBC" w14:paraId="416C0FD2" w14:textId="77777777" w:rsidTr="00531500">
        <w:tc>
          <w:tcPr>
            <w:tcW w:w="704" w:type="dxa"/>
          </w:tcPr>
          <w:p w14:paraId="5F78D272" w14:textId="0804E1DC" w:rsidR="005F6DBC" w:rsidRDefault="0038738B" w:rsidP="0061562E">
            <w:r>
              <w:t>Q</w:t>
            </w:r>
            <w:r w:rsidR="00930069">
              <w:t>10</w:t>
            </w:r>
          </w:p>
        </w:tc>
        <w:tc>
          <w:tcPr>
            <w:tcW w:w="8306" w:type="dxa"/>
            <w:gridSpan w:val="5"/>
          </w:tcPr>
          <w:p w14:paraId="06A34A75" w14:textId="5AD14609" w:rsidR="005F6DBC" w:rsidRPr="008D3AD4" w:rsidRDefault="008622C0" w:rsidP="0061562E">
            <w:pPr>
              <w:rPr>
                <w:rFonts w:eastAsiaTheme="minorEastAsia"/>
              </w:rPr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ensure research processes, including meetings, are accessible to people with mobility difficulties</w:t>
            </w:r>
          </w:p>
        </w:tc>
      </w:tr>
      <w:tr w:rsidR="008622C0" w14:paraId="6DD905F6" w14:textId="77777777" w:rsidTr="00637F19">
        <w:tc>
          <w:tcPr>
            <w:tcW w:w="704" w:type="dxa"/>
          </w:tcPr>
          <w:p w14:paraId="4DE4515E" w14:textId="77777777" w:rsidR="008622C0" w:rsidRDefault="008622C0" w:rsidP="00CB2539">
            <w:bookmarkStart w:id="1" w:name="_Hlk78449828"/>
          </w:p>
        </w:tc>
        <w:tc>
          <w:tcPr>
            <w:tcW w:w="1661" w:type="dxa"/>
          </w:tcPr>
          <w:p w14:paraId="4B125798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19B730E5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23DB9065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393F25F1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56479A80" w14:textId="77777777" w:rsidR="008622C0" w:rsidRDefault="008622C0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469F71AE" w14:textId="310635B8" w:rsidR="00637F19" w:rsidRDefault="00637F19" w:rsidP="00347300">
            <w:pPr>
              <w:pStyle w:val="ListParagraph"/>
              <w:ind w:left="357"/>
            </w:pPr>
          </w:p>
        </w:tc>
      </w:tr>
      <w:bookmarkEnd w:id="1"/>
      <w:tr w:rsidR="005F6DBC" w14:paraId="6123389C" w14:textId="77777777" w:rsidTr="00531500">
        <w:tc>
          <w:tcPr>
            <w:tcW w:w="704" w:type="dxa"/>
          </w:tcPr>
          <w:p w14:paraId="1AF2C599" w14:textId="3E596254" w:rsidR="005F6DBC" w:rsidRDefault="0038738B" w:rsidP="0061562E">
            <w:r>
              <w:t>Q</w:t>
            </w:r>
            <w:r w:rsidR="00924222">
              <w:t>11</w:t>
            </w:r>
          </w:p>
        </w:tc>
        <w:tc>
          <w:tcPr>
            <w:tcW w:w="8306" w:type="dxa"/>
            <w:gridSpan w:val="5"/>
          </w:tcPr>
          <w:p w14:paraId="69A7B04C" w14:textId="443F5F26" w:rsidR="005F6DBC" w:rsidRPr="008D3AD4" w:rsidRDefault="008D3AD4" w:rsidP="0061562E">
            <w:pPr>
              <w:rPr>
                <w:rFonts w:eastAsiaTheme="minorEastAsia"/>
              </w:rPr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ensure research processes and meetings are accessible to people with cognitive or fatigue difficulties</w:t>
            </w:r>
          </w:p>
        </w:tc>
      </w:tr>
      <w:tr w:rsidR="0084375D" w14:paraId="405D083F" w14:textId="77777777" w:rsidTr="00637F19">
        <w:tc>
          <w:tcPr>
            <w:tcW w:w="704" w:type="dxa"/>
          </w:tcPr>
          <w:p w14:paraId="7D82759F" w14:textId="77777777" w:rsidR="0084375D" w:rsidRDefault="0084375D" w:rsidP="00CB2539"/>
        </w:tc>
        <w:tc>
          <w:tcPr>
            <w:tcW w:w="1661" w:type="dxa"/>
          </w:tcPr>
          <w:p w14:paraId="10E74263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12EA798E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4845E8CB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3D009408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0DD8D25E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5A3BBA0A" w14:textId="6B78A181" w:rsidR="00DB7652" w:rsidRDefault="00DB7652" w:rsidP="00DB7652">
            <w:pPr>
              <w:pStyle w:val="ListParagraph"/>
              <w:ind w:left="357"/>
            </w:pPr>
          </w:p>
        </w:tc>
      </w:tr>
      <w:tr w:rsidR="005F6DBC" w14:paraId="69C9C4E0" w14:textId="77777777" w:rsidTr="00531500">
        <w:tc>
          <w:tcPr>
            <w:tcW w:w="704" w:type="dxa"/>
          </w:tcPr>
          <w:p w14:paraId="46598B0E" w14:textId="061E0D35" w:rsidR="005F6DBC" w:rsidRDefault="0038738B" w:rsidP="0061562E">
            <w:r>
              <w:t>Q</w:t>
            </w:r>
            <w:r w:rsidR="00924222">
              <w:t>12</w:t>
            </w:r>
          </w:p>
        </w:tc>
        <w:tc>
          <w:tcPr>
            <w:tcW w:w="8306" w:type="dxa"/>
            <w:gridSpan w:val="5"/>
          </w:tcPr>
          <w:p w14:paraId="1F3FB32F" w14:textId="7C34CDDD" w:rsidR="005F6DBC" w:rsidRPr="008D3AD4" w:rsidRDefault="008D3AD4" w:rsidP="0061562E">
            <w:pPr>
              <w:rPr>
                <w:rFonts w:eastAsiaTheme="minorEastAsia"/>
              </w:rPr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ensure research processes and meetings are accessible to people with communication difficulties</w:t>
            </w:r>
          </w:p>
        </w:tc>
      </w:tr>
      <w:tr w:rsidR="0084375D" w14:paraId="6CE307BA" w14:textId="77777777" w:rsidTr="00637F19">
        <w:tc>
          <w:tcPr>
            <w:tcW w:w="704" w:type="dxa"/>
          </w:tcPr>
          <w:p w14:paraId="3BAAC190" w14:textId="77777777" w:rsidR="0084375D" w:rsidRDefault="0084375D" w:rsidP="00CB2539"/>
        </w:tc>
        <w:tc>
          <w:tcPr>
            <w:tcW w:w="1661" w:type="dxa"/>
          </w:tcPr>
          <w:p w14:paraId="20D07EDE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799FBE0C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004AC36E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4F380A2F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397D3A44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33EB81E5" w14:textId="13FF055B" w:rsidR="00637F19" w:rsidRDefault="00637F19" w:rsidP="00347300">
            <w:pPr>
              <w:pStyle w:val="ListParagraph"/>
              <w:ind w:left="357"/>
            </w:pPr>
          </w:p>
        </w:tc>
      </w:tr>
      <w:tr w:rsidR="005F6DBC" w14:paraId="20D30891" w14:textId="77777777" w:rsidTr="00531500">
        <w:tc>
          <w:tcPr>
            <w:tcW w:w="704" w:type="dxa"/>
          </w:tcPr>
          <w:p w14:paraId="32B8D4DC" w14:textId="49ED51D1" w:rsidR="005F6DBC" w:rsidRDefault="0038738B" w:rsidP="0061562E">
            <w:r>
              <w:t>Q</w:t>
            </w:r>
            <w:r w:rsidR="00924222">
              <w:t>13</w:t>
            </w:r>
          </w:p>
        </w:tc>
        <w:tc>
          <w:tcPr>
            <w:tcW w:w="8306" w:type="dxa"/>
            <w:gridSpan w:val="5"/>
          </w:tcPr>
          <w:p w14:paraId="7C92A50E" w14:textId="786036D7" w:rsidR="005F6DBC" w:rsidRDefault="008D3AD4" w:rsidP="0061562E">
            <w:r>
              <w:t xml:space="preserve">I know other researchers who have worked with people with lived experience on research projects </w:t>
            </w:r>
          </w:p>
        </w:tc>
      </w:tr>
      <w:tr w:rsidR="0084375D" w14:paraId="4AFC4E00" w14:textId="77777777" w:rsidTr="00637F19">
        <w:tc>
          <w:tcPr>
            <w:tcW w:w="704" w:type="dxa"/>
          </w:tcPr>
          <w:p w14:paraId="5E92A5E3" w14:textId="77777777" w:rsidR="0084375D" w:rsidRDefault="0084375D" w:rsidP="00CB2539"/>
        </w:tc>
        <w:tc>
          <w:tcPr>
            <w:tcW w:w="1661" w:type="dxa"/>
          </w:tcPr>
          <w:p w14:paraId="3AF2DD52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122153D4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2399B8F8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5B59CA79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3C43251B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1EB96FA2" w14:textId="1431241D" w:rsidR="00637F19" w:rsidRDefault="00637F19" w:rsidP="00347300">
            <w:pPr>
              <w:pStyle w:val="ListParagraph"/>
              <w:ind w:left="357"/>
            </w:pPr>
          </w:p>
        </w:tc>
      </w:tr>
      <w:tr w:rsidR="0084375D" w14:paraId="0EF12C1A" w14:textId="77777777" w:rsidTr="00531500">
        <w:tc>
          <w:tcPr>
            <w:tcW w:w="704" w:type="dxa"/>
          </w:tcPr>
          <w:p w14:paraId="6327AAD3" w14:textId="3068952B" w:rsidR="0084375D" w:rsidRDefault="0038738B" w:rsidP="0061562E">
            <w:r>
              <w:t>Q</w:t>
            </w:r>
            <w:r w:rsidR="00924222">
              <w:t>14</w:t>
            </w:r>
          </w:p>
        </w:tc>
        <w:tc>
          <w:tcPr>
            <w:tcW w:w="8306" w:type="dxa"/>
            <w:gridSpan w:val="5"/>
          </w:tcPr>
          <w:p w14:paraId="03D1492E" w14:textId="5A11C021" w:rsidR="0084375D" w:rsidRDefault="008D3AD4" w:rsidP="0061562E">
            <w:r>
              <w:t>There are systems in place to support me to work with people with lived experience</w:t>
            </w:r>
          </w:p>
        </w:tc>
      </w:tr>
      <w:tr w:rsidR="0084375D" w14:paraId="3DEEE988" w14:textId="77777777" w:rsidTr="00637F19">
        <w:tc>
          <w:tcPr>
            <w:tcW w:w="704" w:type="dxa"/>
          </w:tcPr>
          <w:p w14:paraId="6F769E4B" w14:textId="77777777" w:rsidR="0084375D" w:rsidRDefault="0084375D" w:rsidP="00CB2539"/>
        </w:tc>
        <w:tc>
          <w:tcPr>
            <w:tcW w:w="1661" w:type="dxa"/>
          </w:tcPr>
          <w:p w14:paraId="34A39BCF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039D11B8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3BBD7831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6EB8BA0D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711C06CB" w14:textId="77777777" w:rsidR="0084375D" w:rsidRDefault="0084375D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3FC68526" w14:textId="76F35BF7" w:rsidR="00637F19" w:rsidRDefault="00637F19" w:rsidP="00347300">
            <w:pPr>
              <w:pStyle w:val="ListParagraph"/>
              <w:ind w:left="357"/>
            </w:pPr>
          </w:p>
        </w:tc>
      </w:tr>
      <w:tr w:rsidR="00924222" w14:paraId="20E17EE3" w14:textId="77777777" w:rsidTr="00531500">
        <w:tc>
          <w:tcPr>
            <w:tcW w:w="704" w:type="dxa"/>
          </w:tcPr>
          <w:p w14:paraId="69C01A2D" w14:textId="372F6F15" w:rsidR="00924222" w:rsidRDefault="0038738B" w:rsidP="00CB2539">
            <w:r>
              <w:t>Q</w:t>
            </w:r>
            <w:r w:rsidR="00924222">
              <w:t>15</w:t>
            </w:r>
          </w:p>
        </w:tc>
        <w:tc>
          <w:tcPr>
            <w:tcW w:w="8306" w:type="dxa"/>
            <w:gridSpan w:val="5"/>
          </w:tcPr>
          <w:p w14:paraId="09B932E0" w14:textId="2F7D458C" w:rsidR="00924222" w:rsidRDefault="008D3AD4" w:rsidP="00CB2539">
            <w:r>
              <w:t>Working with people with lived experience is not part of my role as a researcher</w:t>
            </w:r>
          </w:p>
        </w:tc>
      </w:tr>
      <w:tr w:rsidR="00924222" w14:paraId="22076299" w14:textId="77777777" w:rsidTr="00637F19">
        <w:tc>
          <w:tcPr>
            <w:tcW w:w="704" w:type="dxa"/>
          </w:tcPr>
          <w:p w14:paraId="05CD9732" w14:textId="77777777" w:rsidR="00924222" w:rsidRDefault="00924222" w:rsidP="00CB2539"/>
        </w:tc>
        <w:tc>
          <w:tcPr>
            <w:tcW w:w="1661" w:type="dxa"/>
          </w:tcPr>
          <w:p w14:paraId="3B2E0CA4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70A7C13F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6EAD8DA3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131F9AE2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619EBB2F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3E857C89" w14:textId="5B3D8185" w:rsidR="00637F19" w:rsidRDefault="00637F19" w:rsidP="00347300">
            <w:pPr>
              <w:pStyle w:val="ListParagraph"/>
              <w:ind w:left="357"/>
            </w:pPr>
          </w:p>
        </w:tc>
      </w:tr>
      <w:tr w:rsidR="00924222" w14:paraId="10B631D8" w14:textId="77777777" w:rsidTr="00531500">
        <w:tc>
          <w:tcPr>
            <w:tcW w:w="704" w:type="dxa"/>
          </w:tcPr>
          <w:p w14:paraId="105E3E5C" w14:textId="31C55804" w:rsidR="00924222" w:rsidRDefault="0038738B" w:rsidP="00CB2539">
            <w:r>
              <w:t>Q</w:t>
            </w:r>
            <w:r w:rsidR="00924222">
              <w:t>16</w:t>
            </w:r>
          </w:p>
        </w:tc>
        <w:tc>
          <w:tcPr>
            <w:tcW w:w="8306" w:type="dxa"/>
            <w:gridSpan w:val="5"/>
          </w:tcPr>
          <w:p w14:paraId="0A8AFA6F" w14:textId="6FA702E1" w:rsidR="00924222" w:rsidRDefault="008D3AD4" w:rsidP="00CB2539">
            <w:r>
              <w:t>Working with people with lived experience would be easy</w:t>
            </w:r>
          </w:p>
        </w:tc>
      </w:tr>
      <w:tr w:rsidR="00924222" w14:paraId="74DE37EA" w14:textId="77777777" w:rsidTr="00637F19">
        <w:tc>
          <w:tcPr>
            <w:tcW w:w="704" w:type="dxa"/>
          </w:tcPr>
          <w:p w14:paraId="38A2E3D1" w14:textId="77777777" w:rsidR="00924222" w:rsidRDefault="00924222" w:rsidP="00CB2539"/>
        </w:tc>
        <w:tc>
          <w:tcPr>
            <w:tcW w:w="1661" w:type="dxa"/>
          </w:tcPr>
          <w:p w14:paraId="5C0A932E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1CBD25C7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1F5F0382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1B165F41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41085D23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44510FF6" w14:textId="217FDB2F" w:rsidR="00637F19" w:rsidRDefault="00637F19" w:rsidP="00347300">
            <w:pPr>
              <w:pStyle w:val="ListParagraph"/>
              <w:ind w:left="357"/>
            </w:pPr>
          </w:p>
        </w:tc>
      </w:tr>
      <w:tr w:rsidR="00924222" w14:paraId="50BCAB9D" w14:textId="77777777" w:rsidTr="00531500">
        <w:tc>
          <w:tcPr>
            <w:tcW w:w="704" w:type="dxa"/>
          </w:tcPr>
          <w:p w14:paraId="0C140D43" w14:textId="7ACE4DB1" w:rsidR="00924222" w:rsidRDefault="0038738B" w:rsidP="00CB2539">
            <w:r>
              <w:t>Q</w:t>
            </w:r>
            <w:r w:rsidR="00924222">
              <w:t>17</w:t>
            </w:r>
          </w:p>
        </w:tc>
        <w:tc>
          <w:tcPr>
            <w:tcW w:w="8306" w:type="dxa"/>
            <w:gridSpan w:val="5"/>
          </w:tcPr>
          <w:p w14:paraId="784D838D" w14:textId="57E7E93D" w:rsidR="00924222" w:rsidRDefault="008D3AD4" w:rsidP="00CB2539">
            <w:r>
              <w:t>Working with people with lived experience would not be of benefit</w:t>
            </w:r>
          </w:p>
        </w:tc>
      </w:tr>
      <w:tr w:rsidR="00924222" w14:paraId="4B9E1E3C" w14:textId="77777777" w:rsidTr="00637F19">
        <w:tc>
          <w:tcPr>
            <w:tcW w:w="704" w:type="dxa"/>
          </w:tcPr>
          <w:p w14:paraId="71107562" w14:textId="77777777" w:rsidR="00924222" w:rsidRDefault="00924222" w:rsidP="00CB2539"/>
        </w:tc>
        <w:tc>
          <w:tcPr>
            <w:tcW w:w="1661" w:type="dxa"/>
          </w:tcPr>
          <w:p w14:paraId="1F741828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43CF6B35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07509E55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3AD6E0B2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3D0392D7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6076E0E2" w14:textId="78E9D0FE" w:rsidR="00637F19" w:rsidRDefault="00637F19" w:rsidP="00347300">
            <w:pPr>
              <w:pStyle w:val="ListParagraph"/>
              <w:ind w:left="357"/>
            </w:pPr>
          </w:p>
        </w:tc>
      </w:tr>
      <w:tr w:rsidR="00924222" w14:paraId="6FA54C56" w14:textId="77777777" w:rsidTr="00531500">
        <w:tc>
          <w:tcPr>
            <w:tcW w:w="704" w:type="dxa"/>
          </w:tcPr>
          <w:p w14:paraId="0BFABF5D" w14:textId="57878100" w:rsidR="00924222" w:rsidRDefault="0038738B" w:rsidP="00CB2539">
            <w:r>
              <w:t>Q</w:t>
            </w:r>
            <w:r w:rsidR="00924222">
              <w:t>18</w:t>
            </w:r>
          </w:p>
        </w:tc>
        <w:tc>
          <w:tcPr>
            <w:tcW w:w="8306" w:type="dxa"/>
            <w:gridSpan w:val="5"/>
          </w:tcPr>
          <w:p w14:paraId="2D8C04EA" w14:textId="59FEB388" w:rsidR="00924222" w:rsidRDefault="008D3AD4" w:rsidP="00CB2539">
            <w:r>
              <w:t>There are no incentives to work with people with lived experience on research projects</w:t>
            </w:r>
          </w:p>
        </w:tc>
      </w:tr>
      <w:tr w:rsidR="00924222" w14:paraId="148C571C" w14:textId="77777777" w:rsidTr="00637F19">
        <w:tc>
          <w:tcPr>
            <w:tcW w:w="704" w:type="dxa"/>
          </w:tcPr>
          <w:p w14:paraId="336E7C73" w14:textId="77777777" w:rsidR="00924222" w:rsidRDefault="00924222" w:rsidP="00CB2539"/>
        </w:tc>
        <w:tc>
          <w:tcPr>
            <w:tcW w:w="1661" w:type="dxa"/>
          </w:tcPr>
          <w:p w14:paraId="30A90F56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60BE1BA0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7836AA9B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643BE236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2221366F" w14:textId="77777777" w:rsidR="00924222" w:rsidRDefault="00924222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68620CA7" w14:textId="4D25119B" w:rsidR="00637F19" w:rsidRDefault="00637F19" w:rsidP="00347300">
            <w:pPr>
              <w:pStyle w:val="ListParagraph"/>
              <w:ind w:left="357"/>
            </w:pPr>
          </w:p>
        </w:tc>
      </w:tr>
      <w:tr w:rsidR="008D3AD4" w14:paraId="710DD326" w14:textId="77777777" w:rsidTr="00531500">
        <w:tc>
          <w:tcPr>
            <w:tcW w:w="704" w:type="dxa"/>
          </w:tcPr>
          <w:p w14:paraId="09CFB2BE" w14:textId="046CC707" w:rsidR="008D3AD4" w:rsidRDefault="0038738B" w:rsidP="00CB2539">
            <w:r>
              <w:t>Q</w:t>
            </w:r>
            <w:r w:rsidR="008D3AD4">
              <w:t>19</w:t>
            </w:r>
          </w:p>
        </w:tc>
        <w:tc>
          <w:tcPr>
            <w:tcW w:w="8306" w:type="dxa"/>
            <w:gridSpan w:val="5"/>
          </w:tcPr>
          <w:p w14:paraId="0008EA36" w14:textId="1949C606" w:rsidR="008D3AD4" w:rsidRDefault="008D3AD4" w:rsidP="00CB2539">
            <w:r>
              <w:t>Working on a research project with people with lived experience would make me feel uncomfortable</w:t>
            </w:r>
          </w:p>
        </w:tc>
      </w:tr>
      <w:tr w:rsidR="008D3AD4" w14:paraId="3F82C86C" w14:textId="77777777" w:rsidTr="00637F19">
        <w:tc>
          <w:tcPr>
            <w:tcW w:w="704" w:type="dxa"/>
          </w:tcPr>
          <w:p w14:paraId="3A6A5CEF" w14:textId="77777777" w:rsidR="008D3AD4" w:rsidRDefault="008D3AD4" w:rsidP="00CB2539"/>
        </w:tc>
        <w:tc>
          <w:tcPr>
            <w:tcW w:w="1661" w:type="dxa"/>
          </w:tcPr>
          <w:p w14:paraId="1D7C0E6C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3B4217A8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71925A60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16A2069E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6F0E9B58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60E4AB0C" w14:textId="6F3212F8" w:rsidR="00637F19" w:rsidRDefault="00637F19" w:rsidP="00347300">
            <w:pPr>
              <w:pStyle w:val="ListParagraph"/>
              <w:ind w:left="357"/>
            </w:pPr>
          </w:p>
        </w:tc>
      </w:tr>
      <w:tr w:rsidR="008D3AD4" w14:paraId="38A56651" w14:textId="77777777" w:rsidTr="00531500">
        <w:tc>
          <w:tcPr>
            <w:tcW w:w="704" w:type="dxa"/>
          </w:tcPr>
          <w:p w14:paraId="174FA1A4" w14:textId="5C1C0BD7" w:rsidR="008D3AD4" w:rsidRDefault="0038738B" w:rsidP="00CB2539">
            <w:r>
              <w:t>Q</w:t>
            </w:r>
            <w:r w:rsidR="008D3AD4">
              <w:t>20</w:t>
            </w:r>
          </w:p>
        </w:tc>
        <w:tc>
          <w:tcPr>
            <w:tcW w:w="8306" w:type="dxa"/>
            <w:gridSpan w:val="5"/>
          </w:tcPr>
          <w:p w14:paraId="64F8D237" w14:textId="09A09212" w:rsidR="008D3AD4" w:rsidRPr="008D3AD4" w:rsidRDefault="008D3AD4" w:rsidP="00CB2539">
            <w:pPr>
              <w:rPr>
                <w:rFonts w:eastAsiaTheme="minorEastAsia"/>
              </w:rPr>
            </w:pPr>
            <w:r>
              <w:t>I have adequate resources (e.g. time, money) to work with people with lived experience on my research projects</w:t>
            </w:r>
          </w:p>
        </w:tc>
      </w:tr>
      <w:tr w:rsidR="008D3AD4" w14:paraId="2B5D8905" w14:textId="77777777" w:rsidTr="00637F19">
        <w:tc>
          <w:tcPr>
            <w:tcW w:w="704" w:type="dxa"/>
          </w:tcPr>
          <w:p w14:paraId="3C52FF34" w14:textId="77777777" w:rsidR="008D3AD4" w:rsidRDefault="008D3AD4" w:rsidP="00CB2539"/>
        </w:tc>
        <w:tc>
          <w:tcPr>
            <w:tcW w:w="1661" w:type="dxa"/>
          </w:tcPr>
          <w:p w14:paraId="57153632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63CD00DE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4AA72348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09016ACF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729E3AC5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166B3F06" w14:textId="1E6A6480" w:rsidR="00637F19" w:rsidRDefault="00637F19" w:rsidP="00347300">
            <w:pPr>
              <w:pStyle w:val="ListParagraph"/>
              <w:ind w:left="357"/>
            </w:pPr>
          </w:p>
        </w:tc>
      </w:tr>
      <w:tr w:rsidR="008D3AD4" w14:paraId="770B9C56" w14:textId="77777777" w:rsidTr="00531500">
        <w:tc>
          <w:tcPr>
            <w:tcW w:w="704" w:type="dxa"/>
          </w:tcPr>
          <w:p w14:paraId="3E5E555D" w14:textId="3AFF2F11" w:rsidR="008D3AD4" w:rsidRDefault="0038738B" w:rsidP="00CB2539">
            <w:r>
              <w:t>Q</w:t>
            </w:r>
            <w:r w:rsidR="008D3AD4">
              <w:t>21</w:t>
            </w:r>
          </w:p>
        </w:tc>
        <w:tc>
          <w:tcPr>
            <w:tcW w:w="8306" w:type="dxa"/>
            <w:gridSpan w:val="5"/>
          </w:tcPr>
          <w:p w14:paraId="43FDB4BD" w14:textId="1AA9E437" w:rsidR="008D3AD4" w:rsidRPr="008F6BFC" w:rsidRDefault="008F6BFC" w:rsidP="00CB2539">
            <w:pPr>
              <w:rPr>
                <w:rFonts w:eastAsiaTheme="minorEastAsia"/>
              </w:rPr>
            </w:pPr>
            <w:r>
              <w:t xml:space="preserve">Working with people with lived experience on my research projects would be viewed well by my peers </w:t>
            </w:r>
          </w:p>
        </w:tc>
      </w:tr>
      <w:tr w:rsidR="008D3AD4" w14:paraId="432741D5" w14:textId="77777777" w:rsidTr="00637F19">
        <w:tc>
          <w:tcPr>
            <w:tcW w:w="704" w:type="dxa"/>
          </w:tcPr>
          <w:p w14:paraId="13797BBE" w14:textId="77777777" w:rsidR="008D3AD4" w:rsidRDefault="008D3AD4" w:rsidP="00CB2539"/>
        </w:tc>
        <w:tc>
          <w:tcPr>
            <w:tcW w:w="1661" w:type="dxa"/>
          </w:tcPr>
          <w:p w14:paraId="368CDC19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54E48E23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5F2DB37F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774C06B8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3AAABD27" w14:textId="77777777" w:rsidR="008D3AD4" w:rsidRDefault="008D3AD4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</w:tc>
      </w:tr>
    </w:tbl>
    <w:p w14:paraId="5673AFBC" w14:textId="45237CE9" w:rsidR="188A186C" w:rsidRDefault="188A186C" w:rsidP="00F83AF9">
      <w:pPr>
        <w:rPr>
          <w:b/>
          <w:bCs/>
        </w:rPr>
      </w:pPr>
    </w:p>
    <w:p w14:paraId="3733F2A8" w14:textId="77777777" w:rsidR="00121D01" w:rsidRDefault="00121D01">
      <w:pPr>
        <w:rPr>
          <w:b/>
          <w:bCs/>
        </w:rPr>
      </w:pPr>
      <w:r>
        <w:rPr>
          <w:b/>
          <w:bCs/>
        </w:rPr>
        <w:br w:type="page"/>
      </w:r>
    </w:p>
    <w:p w14:paraId="18A863B7" w14:textId="72D02BF9" w:rsidR="00566546" w:rsidRPr="00461EB9" w:rsidRDefault="00353008" w:rsidP="00566546">
      <w:pPr>
        <w:ind w:firstLine="720"/>
        <w:rPr>
          <w:b/>
          <w:bCs/>
        </w:rPr>
      </w:pPr>
      <w:r w:rsidRPr="188A186C">
        <w:rPr>
          <w:b/>
          <w:bCs/>
        </w:rPr>
        <w:lastRenderedPageBreak/>
        <w:t xml:space="preserve">POST-TRAINING </w:t>
      </w:r>
    </w:p>
    <w:p w14:paraId="697322B5" w14:textId="3FAE0A11" w:rsidR="00D035A1" w:rsidRDefault="00D035A1" w:rsidP="00D035A1"/>
    <w:p w14:paraId="75F43D6A" w14:textId="76C6B633" w:rsidR="00AB468C" w:rsidRDefault="1E5B2AC0" w:rsidP="188A186C">
      <w:r>
        <w:t>Q</w:t>
      </w:r>
      <w:r w:rsidR="4C716358">
        <w:t>1</w:t>
      </w:r>
      <w:r>
        <w:t xml:space="preserve">: Please mark the research activities you think you would be likely to work with people with lived experience within the next 12-18 months: </w:t>
      </w:r>
    </w:p>
    <w:p w14:paraId="5EFC4EEB" w14:textId="720FFD60" w:rsidR="00AB468C" w:rsidRDefault="1E5B2AC0" w:rsidP="188A186C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>Identifying/developing a new research idea</w:t>
      </w:r>
    </w:p>
    <w:p w14:paraId="7691261E" w14:textId="714802EC" w:rsidR="00AB468C" w:rsidRDefault="1E5B2AC0" w:rsidP="188A186C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>Applying for funding</w:t>
      </w:r>
    </w:p>
    <w:p w14:paraId="5712DEED" w14:textId="72465554" w:rsidR="00AB468C" w:rsidRDefault="1E5B2AC0" w:rsidP="188A186C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>Designing a project</w:t>
      </w:r>
    </w:p>
    <w:p w14:paraId="4DA22C70" w14:textId="2880BB57" w:rsidR="00AB468C" w:rsidRDefault="1E5B2AC0" w:rsidP="188A186C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>Designing a data collection tool (e.g. a test, questionnaire or interview questions)</w:t>
      </w:r>
    </w:p>
    <w:p w14:paraId="11D3A23F" w14:textId="46642FA6" w:rsidR="00AB468C" w:rsidRDefault="1E5B2AC0" w:rsidP="188A186C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>Designing of an intervention</w:t>
      </w:r>
    </w:p>
    <w:p w14:paraId="1778A063" w14:textId="1294DA73" w:rsidR="00AB468C" w:rsidRDefault="1E5B2AC0" w:rsidP="188A186C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>Analysing or interpreting data</w:t>
      </w:r>
    </w:p>
    <w:p w14:paraId="60B6EE34" w14:textId="46B8088C" w:rsidR="00AB468C" w:rsidRDefault="1E5B2AC0" w:rsidP="188A186C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>Planning the dissemination strategies</w:t>
      </w:r>
    </w:p>
    <w:p w14:paraId="34CFB3C9" w14:textId="79456386" w:rsidR="00AB468C" w:rsidRDefault="1E5B2AC0" w:rsidP="188A186C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>Writing publications</w:t>
      </w:r>
    </w:p>
    <w:p w14:paraId="750A4967" w14:textId="75D32944" w:rsidR="00AB468C" w:rsidRDefault="1E5B2AC0" w:rsidP="188A186C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Presenting research results </w:t>
      </w:r>
    </w:p>
    <w:p w14:paraId="276179DA" w14:textId="0384FFFC" w:rsidR="00AB468C" w:rsidRDefault="00AB468C" w:rsidP="188A186C"/>
    <w:p w14:paraId="76B4B4B0" w14:textId="1162C4AF" w:rsidR="00AB468C" w:rsidRPr="0077284E" w:rsidRDefault="5E7BF7DE" w:rsidP="00D035A1">
      <w:pPr>
        <w:rPr>
          <w:b/>
          <w:bCs/>
        </w:rPr>
      </w:pPr>
      <w:r w:rsidRPr="0077284E">
        <w:rPr>
          <w:b/>
          <w:bCs/>
        </w:rPr>
        <w:t xml:space="preserve">Please rate your agreement with the following statem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661"/>
        <w:gridCol w:w="1463"/>
        <w:gridCol w:w="1984"/>
        <w:gridCol w:w="1536"/>
        <w:gridCol w:w="1662"/>
      </w:tblGrid>
      <w:tr w:rsidR="00F27C5B" w14:paraId="38912E14" w14:textId="77777777" w:rsidTr="00CB2539">
        <w:tc>
          <w:tcPr>
            <w:tcW w:w="704" w:type="dxa"/>
          </w:tcPr>
          <w:p w14:paraId="5BE12712" w14:textId="143947C1" w:rsidR="00E70DC6" w:rsidRDefault="00E70DC6" w:rsidP="00CB2539">
            <w:r>
              <w:t>Q</w:t>
            </w:r>
            <w:r w:rsidR="00F27C5B">
              <w:t>2</w:t>
            </w:r>
          </w:p>
        </w:tc>
        <w:tc>
          <w:tcPr>
            <w:tcW w:w="8306" w:type="dxa"/>
            <w:gridSpan w:val="5"/>
          </w:tcPr>
          <w:p w14:paraId="67A4CE74" w14:textId="77777777" w:rsidR="00E70DC6" w:rsidRDefault="00E70DC6" w:rsidP="00CB2539">
            <w:r>
              <w:t xml:space="preserve">I understand what is involved when working with people with lived experience on a research </w:t>
            </w:r>
            <w:proofErr w:type="gramStart"/>
            <w:r>
              <w:t>projects</w:t>
            </w:r>
            <w:proofErr w:type="gramEnd"/>
          </w:p>
        </w:tc>
      </w:tr>
      <w:tr w:rsidR="00E70DC6" w14:paraId="3DCA7977" w14:textId="77777777" w:rsidTr="00CB2539">
        <w:tc>
          <w:tcPr>
            <w:tcW w:w="704" w:type="dxa"/>
          </w:tcPr>
          <w:p w14:paraId="34A18B5C" w14:textId="77777777" w:rsidR="00E70DC6" w:rsidRDefault="00E70DC6" w:rsidP="00CB2539"/>
        </w:tc>
        <w:tc>
          <w:tcPr>
            <w:tcW w:w="1661" w:type="dxa"/>
          </w:tcPr>
          <w:p w14:paraId="346C16F3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31B9298B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277B74FE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4643F04A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376633AE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66D96A28" w14:textId="77777777" w:rsidR="00E70DC6" w:rsidRDefault="00E70DC6" w:rsidP="00CB2539">
            <w:pPr>
              <w:pStyle w:val="ListParagraph"/>
              <w:ind w:left="357"/>
            </w:pPr>
          </w:p>
        </w:tc>
      </w:tr>
      <w:tr w:rsidR="00F27C5B" w14:paraId="6ABE3B9A" w14:textId="77777777" w:rsidTr="00CB2539">
        <w:tc>
          <w:tcPr>
            <w:tcW w:w="704" w:type="dxa"/>
          </w:tcPr>
          <w:p w14:paraId="1BA2AA84" w14:textId="4EE4CF00" w:rsidR="00E70DC6" w:rsidRDefault="00E70DC6" w:rsidP="00CB2539">
            <w:r>
              <w:t>Q</w:t>
            </w:r>
            <w:r w:rsidR="00F27C5B">
              <w:t>3</w:t>
            </w:r>
          </w:p>
        </w:tc>
        <w:tc>
          <w:tcPr>
            <w:tcW w:w="8306" w:type="dxa"/>
            <w:gridSpan w:val="5"/>
          </w:tcPr>
          <w:p w14:paraId="4A744D17" w14:textId="77777777" w:rsidR="00E70DC6" w:rsidRPr="00637F19" w:rsidRDefault="00E70DC6" w:rsidP="00CB2539">
            <w:pPr>
              <w:rPr>
                <w:rFonts w:eastAsiaTheme="minorEastAsia"/>
              </w:rPr>
            </w:pPr>
            <w:r>
              <w:t>I am confident that I can clarify roles and expectations with lived experience contributors</w:t>
            </w:r>
          </w:p>
        </w:tc>
      </w:tr>
      <w:tr w:rsidR="00E87B53" w14:paraId="64954679" w14:textId="77777777" w:rsidTr="00CB2539">
        <w:tc>
          <w:tcPr>
            <w:tcW w:w="704" w:type="dxa"/>
          </w:tcPr>
          <w:p w14:paraId="1F017164" w14:textId="77777777" w:rsidR="00E70DC6" w:rsidRDefault="00E70DC6" w:rsidP="00CB2539"/>
        </w:tc>
        <w:tc>
          <w:tcPr>
            <w:tcW w:w="1661" w:type="dxa"/>
          </w:tcPr>
          <w:p w14:paraId="1567D921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4C018B9F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72563B49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712D4844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713A5681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6615922A" w14:textId="77777777" w:rsidR="00E70DC6" w:rsidRDefault="00E70DC6" w:rsidP="00CB2539">
            <w:pPr>
              <w:pStyle w:val="ListParagraph"/>
              <w:ind w:left="357"/>
            </w:pPr>
          </w:p>
        </w:tc>
      </w:tr>
      <w:tr w:rsidR="00F27C5B" w14:paraId="5C7F6E5A" w14:textId="77777777" w:rsidTr="00CB2539">
        <w:tc>
          <w:tcPr>
            <w:tcW w:w="704" w:type="dxa"/>
          </w:tcPr>
          <w:p w14:paraId="4DBD7B67" w14:textId="559E2A97" w:rsidR="00E70DC6" w:rsidRDefault="00E70DC6" w:rsidP="00CB2539">
            <w:r>
              <w:t>Q</w:t>
            </w:r>
            <w:r w:rsidR="00F27C5B">
              <w:t>4</w:t>
            </w:r>
          </w:p>
        </w:tc>
        <w:tc>
          <w:tcPr>
            <w:tcW w:w="8306" w:type="dxa"/>
            <w:gridSpan w:val="5"/>
          </w:tcPr>
          <w:p w14:paraId="79340A63" w14:textId="77777777" w:rsidR="00E70DC6" w:rsidRPr="008D3AD4" w:rsidRDefault="00E70DC6" w:rsidP="00CB2539">
            <w:pPr>
              <w:rPr>
                <w:rFonts w:eastAsiaTheme="minorEastAsia"/>
              </w:rPr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ensure research processes, including meetings, are accessible to people with mobility difficulties</w:t>
            </w:r>
          </w:p>
        </w:tc>
      </w:tr>
      <w:tr w:rsidR="00E87B53" w14:paraId="2C030807" w14:textId="77777777" w:rsidTr="00CB2539">
        <w:tc>
          <w:tcPr>
            <w:tcW w:w="704" w:type="dxa"/>
          </w:tcPr>
          <w:p w14:paraId="1FB94C3D" w14:textId="77777777" w:rsidR="00E70DC6" w:rsidRDefault="00E70DC6" w:rsidP="00CB2539"/>
        </w:tc>
        <w:tc>
          <w:tcPr>
            <w:tcW w:w="1661" w:type="dxa"/>
          </w:tcPr>
          <w:p w14:paraId="22AE75F6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19F021E1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2C508177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27838C12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7CA16035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55F4D101" w14:textId="77777777" w:rsidR="00E70DC6" w:rsidRDefault="00E70DC6" w:rsidP="00CB2539">
            <w:pPr>
              <w:pStyle w:val="ListParagraph"/>
              <w:ind w:left="357"/>
            </w:pPr>
          </w:p>
        </w:tc>
      </w:tr>
      <w:tr w:rsidR="00F27C5B" w14:paraId="0A20A636" w14:textId="77777777" w:rsidTr="00CB2539">
        <w:tc>
          <w:tcPr>
            <w:tcW w:w="704" w:type="dxa"/>
          </w:tcPr>
          <w:p w14:paraId="0B57C744" w14:textId="183B9E9B" w:rsidR="00E70DC6" w:rsidRDefault="00E70DC6" w:rsidP="00CB2539">
            <w:r>
              <w:t>Q</w:t>
            </w:r>
            <w:r w:rsidR="00F27C5B">
              <w:t>5</w:t>
            </w:r>
          </w:p>
        </w:tc>
        <w:tc>
          <w:tcPr>
            <w:tcW w:w="8306" w:type="dxa"/>
            <w:gridSpan w:val="5"/>
          </w:tcPr>
          <w:p w14:paraId="4184438F" w14:textId="77777777" w:rsidR="00E70DC6" w:rsidRPr="008D3AD4" w:rsidRDefault="00E70DC6" w:rsidP="00CB2539">
            <w:pPr>
              <w:rPr>
                <w:rFonts w:eastAsiaTheme="minorEastAsia"/>
              </w:rPr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ensure research processes and meetings are accessible to people with cognitive or fatigue difficulties</w:t>
            </w:r>
          </w:p>
        </w:tc>
      </w:tr>
      <w:tr w:rsidR="00E87B53" w14:paraId="08F9B992" w14:textId="77777777" w:rsidTr="00CB2539">
        <w:tc>
          <w:tcPr>
            <w:tcW w:w="704" w:type="dxa"/>
          </w:tcPr>
          <w:p w14:paraId="21951041" w14:textId="77777777" w:rsidR="00E70DC6" w:rsidRDefault="00E70DC6" w:rsidP="00CB2539"/>
        </w:tc>
        <w:tc>
          <w:tcPr>
            <w:tcW w:w="1661" w:type="dxa"/>
          </w:tcPr>
          <w:p w14:paraId="6E9D4EA6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23DF299F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434C8138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69060D9E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49921407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28456328" w14:textId="5D02A573" w:rsidR="00C94269" w:rsidRDefault="00C94269" w:rsidP="00C94269">
            <w:pPr>
              <w:pStyle w:val="ListParagraph"/>
              <w:ind w:left="357"/>
            </w:pPr>
          </w:p>
        </w:tc>
      </w:tr>
      <w:tr w:rsidR="00F27C5B" w14:paraId="4C9E559A" w14:textId="77777777" w:rsidTr="00CB2539">
        <w:tc>
          <w:tcPr>
            <w:tcW w:w="704" w:type="dxa"/>
          </w:tcPr>
          <w:p w14:paraId="6F50C6D1" w14:textId="6ECE1D80" w:rsidR="00E70DC6" w:rsidRDefault="00E70DC6" w:rsidP="00CB2539">
            <w:r>
              <w:t>Q</w:t>
            </w:r>
            <w:r w:rsidR="00F27C5B">
              <w:t>6</w:t>
            </w:r>
          </w:p>
        </w:tc>
        <w:tc>
          <w:tcPr>
            <w:tcW w:w="8306" w:type="dxa"/>
            <w:gridSpan w:val="5"/>
          </w:tcPr>
          <w:p w14:paraId="08E82349" w14:textId="77777777" w:rsidR="00E70DC6" w:rsidRPr="008D3AD4" w:rsidRDefault="00E70DC6" w:rsidP="00CB2539">
            <w:pPr>
              <w:rPr>
                <w:rFonts w:eastAsiaTheme="minorEastAsia"/>
              </w:rPr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ensure research processes and meetings are accessible to people with communication difficulties</w:t>
            </w:r>
          </w:p>
        </w:tc>
      </w:tr>
      <w:tr w:rsidR="00E87B53" w14:paraId="2C55C842" w14:textId="77777777" w:rsidTr="00CB2539">
        <w:tc>
          <w:tcPr>
            <w:tcW w:w="704" w:type="dxa"/>
          </w:tcPr>
          <w:p w14:paraId="7146C39E" w14:textId="77777777" w:rsidR="00E70DC6" w:rsidRDefault="00E70DC6" w:rsidP="00CB2539"/>
        </w:tc>
        <w:tc>
          <w:tcPr>
            <w:tcW w:w="1661" w:type="dxa"/>
          </w:tcPr>
          <w:p w14:paraId="42CB79F6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1312AC0F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4E5F7F2F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409F0FB5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312A603B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41BA8A3B" w14:textId="77777777" w:rsidR="00E70DC6" w:rsidRDefault="00E70DC6" w:rsidP="00CB2539">
            <w:pPr>
              <w:pStyle w:val="ListParagraph"/>
              <w:ind w:left="357"/>
            </w:pPr>
          </w:p>
        </w:tc>
      </w:tr>
      <w:tr w:rsidR="00E70DC6" w14:paraId="585E1261" w14:textId="77777777" w:rsidTr="00CB2539">
        <w:tc>
          <w:tcPr>
            <w:tcW w:w="704" w:type="dxa"/>
          </w:tcPr>
          <w:p w14:paraId="53014BDB" w14:textId="3D7482B9" w:rsidR="00E70DC6" w:rsidRDefault="00E70DC6" w:rsidP="00CB2539">
            <w:r>
              <w:t>Q</w:t>
            </w:r>
            <w:r w:rsidR="00E87B53">
              <w:t>7</w:t>
            </w:r>
          </w:p>
        </w:tc>
        <w:tc>
          <w:tcPr>
            <w:tcW w:w="8306" w:type="dxa"/>
            <w:gridSpan w:val="5"/>
          </w:tcPr>
          <w:p w14:paraId="73C7F064" w14:textId="77777777" w:rsidR="00E70DC6" w:rsidRDefault="00E70DC6" w:rsidP="00CB2539">
            <w:r>
              <w:t>Working with people with lived experience is not part of my role as a researcher</w:t>
            </w:r>
          </w:p>
        </w:tc>
      </w:tr>
      <w:tr w:rsidR="00E87B53" w14:paraId="499F581A" w14:textId="77777777" w:rsidTr="00CB2539">
        <w:tc>
          <w:tcPr>
            <w:tcW w:w="704" w:type="dxa"/>
          </w:tcPr>
          <w:p w14:paraId="2BF3FC5D" w14:textId="77777777" w:rsidR="00E70DC6" w:rsidRDefault="00E70DC6" w:rsidP="00CB2539"/>
        </w:tc>
        <w:tc>
          <w:tcPr>
            <w:tcW w:w="1661" w:type="dxa"/>
          </w:tcPr>
          <w:p w14:paraId="4A254F8E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1469D746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3B74665B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7B87874C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195E7170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57328EDB" w14:textId="77777777" w:rsidR="00E70DC6" w:rsidRDefault="00E70DC6" w:rsidP="00CB2539">
            <w:pPr>
              <w:pStyle w:val="ListParagraph"/>
              <w:ind w:left="357"/>
            </w:pPr>
          </w:p>
        </w:tc>
      </w:tr>
      <w:tr w:rsidR="00E70DC6" w14:paraId="47C62008" w14:textId="77777777" w:rsidTr="00CB2539">
        <w:tc>
          <w:tcPr>
            <w:tcW w:w="704" w:type="dxa"/>
          </w:tcPr>
          <w:p w14:paraId="0103B08C" w14:textId="3329826C" w:rsidR="00E70DC6" w:rsidRDefault="00E70DC6" w:rsidP="00CB2539">
            <w:r>
              <w:t>Q</w:t>
            </w:r>
            <w:r w:rsidR="00E87B53">
              <w:t>8</w:t>
            </w:r>
          </w:p>
        </w:tc>
        <w:tc>
          <w:tcPr>
            <w:tcW w:w="8306" w:type="dxa"/>
            <w:gridSpan w:val="5"/>
          </w:tcPr>
          <w:p w14:paraId="059888D6" w14:textId="77777777" w:rsidR="00E70DC6" w:rsidRDefault="00E70DC6" w:rsidP="00CB2539">
            <w:r>
              <w:t>Working with people with lived experience would be easy</w:t>
            </w:r>
          </w:p>
        </w:tc>
      </w:tr>
      <w:tr w:rsidR="00E87B53" w14:paraId="541A2929" w14:textId="77777777" w:rsidTr="00CB2539">
        <w:tc>
          <w:tcPr>
            <w:tcW w:w="704" w:type="dxa"/>
          </w:tcPr>
          <w:p w14:paraId="16C7B147" w14:textId="77777777" w:rsidR="00E70DC6" w:rsidRDefault="00E70DC6" w:rsidP="00CB2539"/>
        </w:tc>
        <w:tc>
          <w:tcPr>
            <w:tcW w:w="1661" w:type="dxa"/>
          </w:tcPr>
          <w:p w14:paraId="05E8A745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4965B791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5E4003AD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58D9E10F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399BD4CA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2A3F2925" w14:textId="77777777" w:rsidR="00E70DC6" w:rsidRDefault="00E70DC6" w:rsidP="00CB2539">
            <w:pPr>
              <w:pStyle w:val="ListParagraph"/>
              <w:ind w:left="357"/>
            </w:pPr>
          </w:p>
        </w:tc>
      </w:tr>
      <w:tr w:rsidR="00E70DC6" w14:paraId="6C4E7562" w14:textId="77777777" w:rsidTr="00CB2539">
        <w:tc>
          <w:tcPr>
            <w:tcW w:w="704" w:type="dxa"/>
          </w:tcPr>
          <w:p w14:paraId="0AA9F6FE" w14:textId="09BA93E4" w:rsidR="00E70DC6" w:rsidRDefault="00E70DC6" w:rsidP="00CB2539">
            <w:r>
              <w:lastRenderedPageBreak/>
              <w:t>Q</w:t>
            </w:r>
            <w:r w:rsidR="00E87B53">
              <w:t>9</w:t>
            </w:r>
          </w:p>
        </w:tc>
        <w:tc>
          <w:tcPr>
            <w:tcW w:w="8306" w:type="dxa"/>
            <w:gridSpan w:val="5"/>
          </w:tcPr>
          <w:p w14:paraId="357533BC" w14:textId="77777777" w:rsidR="00E70DC6" w:rsidRDefault="00E70DC6" w:rsidP="00CB2539">
            <w:r>
              <w:t>Working with people with lived experience would not be of benefit</w:t>
            </w:r>
          </w:p>
        </w:tc>
      </w:tr>
      <w:tr w:rsidR="00E87B53" w14:paraId="70C1218C" w14:textId="77777777" w:rsidTr="00CB2539">
        <w:tc>
          <w:tcPr>
            <w:tcW w:w="704" w:type="dxa"/>
          </w:tcPr>
          <w:p w14:paraId="18FA1263" w14:textId="77777777" w:rsidR="00E70DC6" w:rsidRDefault="00E70DC6" w:rsidP="00CB2539"/>
        </w:tc>
        <w:tc>
          <w:tcPr>
            <w:tcW w:w="1661" w:type="dxa"/>
          </w:tcPr>
          <w:p w14:paraId="4CA01517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3455E4E1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5E3A5731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7F2FC944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67492711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7C6CB0A2" w14:textId="77777777" w:rsidR="00E70DC6" w:rsidRDefault="00E70DC6" w:rsidP="00CB2539">
            <w:pPr>
              <w:pStyle w:val="ListParagraph"/>
              <w:ind w:left="357"/>
            </w:pPr>
          </w:p>
        </w:tc>
      </w:tr>
      <w:tr w:rsidR="00E70DC6" w14:paraId="705A52F0" w14:textId="77777777" w:rsidTr="00CB2539">
        <w:tc>
          <w:tcPr>
            <w:tcW w:w="704" w:type="dxa"/>
          </w:tcPr>
          <w:p w14:paraId="3E7D691B" w14:textId="7BB44010" w:rsidR="00E70DC6" w:rsidRDefault="00E70DC6" w:rsidP="00CB2539">
            <w:r>
              <w:t>Q1</w:t>
            </w:r>
            <w:r w:rsidR="00E87B53">
              <w:t>0</w:t>
            </w:r>
          </w:p>
        </w:tc>
        <w:tc>
          <w:tcPr>
            <w:tcW w:w="8306" w:type="dxa"/>
            <w:gridSpan w:val="5"/>
          </w:tcPr>
          <w:p w14:paraId="6C360B3F" w14:textId="77777777" w:rsidR="00E70DC6" w:rsidRDefault="00E70DC6" w:rsidP="00CB2539">
            <w:r>
              <w:t>Working on a research project with people with lived experience would make me feel uncomfortable</w:t>
            </w:r>
          </w:p>
        </w:tc>
      </w:tr>
      <w:tr w:rsidR="00E87B53" w14:paraId="1897DDA3" w14:textId="77777777" w:rsidTr="00CB2539">
        <w:tc>
          <w:tcPr>
            <w:tcW w:w="704" w:type="dxa"/>
          </w:tcPr>
          <w:p w14:paraId="542CC67C" w14:textId="77777777" w:rsidR="00E70DC6" w:rsidRDefault="00E70DC6" w:rsidP="00CB2539"/>
        </w:tc>
        <w:tc>
          <w:tcPr>
            <w:tcW w:w="1661" w:type="dxa"/>
          </w:tcPr>
          <w:p w14:paraId="54C76248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 xml:space="preserve">Strongly disagree </w:t>
            </w:r>
          </w:p>
        </w:tc>
        <w:tc>
          <w:tcPr>
            <w:tcW w:w="1463" w:type="dxa"/>
          </w:tcPr>
          <w:p w14:paraId="001238D4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disagree</w:t>
            </w:r>
          </w:p>
        </w:tc>
        <w:tc>
          <w:tcPr>
            <w:tcW w:w="1984" w:type="dxa"/>
          </w:tcPr>
          <w:p w14:paraId="561ADA3B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Neither agree nor disagree</w:t>
            </w:r>
          </w:p>
        </w:tc>
        <w:tc>
          <w:tcPr>
            <w:tcW w:w="1536" w:type="dxa"/>
          </w:tcPr>
          <w:p w14:paraId="5F32F2A2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Agree</w:t>
            </w:r>
          </w:p>
        </w:tc>
        <w:tc>
          <w:tcPr>
            <w:tcW w:w="1662" w:type="dxa"/>
          </w:tcPr>
          <w:p w14:paraId="4093193A" w14:textId="77777777" w:rsidR="00E70DC6" w:rsidRDefault="00E70DC6" w:rsidP="00CB2539">
            <w:pPr>
              <w:pStyle w:val="ListParagraph"/>
              <w:numPr>
                <w:ilvl w:val="0"/>
                <w:numId w:val="16"/>
              </w:numPr>
              <w:ind w:left="357" w:hanging="357"/>
            </w:pPr>
            <w:r>
              <w:t>Strongly agree</w:t>
            </w:r>
          </w:p>
          <w:p w14:paraId="663BA0E2" w14:textId="77777777" w:rsidR="00E70DC6" w:rsidRDefault="00E70DC6" w:rsidP="00CB2539">
            <w:pPr>
              <w:pStyle w:val="ListParagraph"/>
              <w:ind w:left="357"/>
            </w:pPr>
          </w:p>
        </w:tc>
      </w:tr>
    </w:tbl>
    <w:p w14:paraId="2E9BD8FB" w14:textId="77777777" w:rsidR="008E6AB4" w:rsidRPr="0077284E" w:rsidRDefault="008E6AB4" w:rsidP="008E6AB4">
      <w:pPr>
        <w:rPr>
          <w:b/>
          <w:bCs/>
        </w:rPr>
      </w:pPr>
      <w:r w:rsidRPr="0077284E">
        <w:rPr>
          <w:b/>
          <w:bCs/>
        </w:rPr>
        <w:t>These questions are specifically about the training module you have just comple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0"/>
        <w:gridCol w:w="831"/>
        <w:gridCol w:w="830"/>
        <w:gridCol w:w="831"/>
        <w:gridCol w:w="831"/>
        <w:gridCol w:w="830"/>
        <w:gridCol w:w="831"/>
        <w:gridCol w:w="830"/>
        <w:gridCol w:w="831"/>
        <w:gridCol w:w="831"/>
      </w:tblGrid>
      <w:tr w:rsidR="00575BF6" w14:paraId="4508487B" w14:textId="77777777" w:rsidTr="00E62A89">
        <w:tc>
          <w:tcPr>
            <w:tcW w:w="704" w:type="dxa"/>
          </w:tcPr>
          <w:p w14:paraId="4540EE45" w14:textId="7893B8C0" w:rsidR="00575BF6" w:rsidRDefault="00575BF6" w:rsidP="00AB468C">
            <w:r>
              <w:t>Q11</w:t>
            </w:r>
          </w:p>
        </w:tc>
        <w:tc>
          <w:tcPr>
            <w:tcW w:w="8306" w:type="dxa"/>
            <w:gridSpan w:val="10"/>
          </w:tcPr>
          <w:p w14:paraId="6701A448" w14:textId="700A3A0A" w:rsidR="00575BF6" w:rsidRDefault="00575BF6" w:rsidP="00AB468C">
            <w:r>
              <w:t>Please rate your satisfaction with the content of the training module</w:t>
            </w:r>
          </w:p>
        </w:tc>
      </w:tr>
      <w:tr w:rsidR="00575BF6" w14:paraId="0BD77831" w14:textId="77777777" w:rsidTr="00E62A89">
        <w:tc>
          <w:tcPr>
            <w:tcW w:w="704" w:type="dxa"/>
          </w:tcPr>
          <w:p w14:paraId="69D166DB" w14:textId="77777777" w:rsidR="00575BF6" w:rsidRDefault="00575BF6" w:rsidP="00AB468C">
            <w:bookmarkStart w:id="2" w:name="_Hlk78451512"/>
          </w:p>
        </w:tc>
        <w:tc>
          <w:tcPr>
            <w:tcW w:w="830" w:type="dxa"/>
          </w:tcPr>
          <w:p w14:paraId="5D2657B6" w14:textId="4BA082B4" w:rsidR="00575BF6" w:rsidRDefault="00B82B7E" w:rsidP="00356518">
            <w:pPr>
              <w:pStyle w:val="ListParagraph"/>
              <w:ind w:left="0"/>
            </w:pPr>
            <w:r>
              <w:sym w:font="Wingdings" w:char="F071"/>
            </w:r>
            <w:r>
              <w:t xml:space="preserve"> </w:t>
            </w:r>
            <w:r w:rsidR="00ED5C9B">
              <w:t>1</w:t>
            </w:r>
          </w:p>
        </w:tc>
        <w:tc>
          <w:tcPr>
            <w:tcW w:w="831" w:type="dxa"/>
          </w:tcPr>
          <w:p w14:paraId="22FFBE8E" w14:textId="43A2824B" w:rsidR="00575BF6" w:rsidRDefault="00B82B7E" w:rsidP="00AB468C">
            <w:r>
              <w:sym w:font="Wingdings" w:char="F071"/>
            </w:r>
            <w:r>
              <w:t xml:space="preserve"> </w:t>
            </w:r>
            <w:r w:rsidR="00ED5C9B">
              <w:t>2</w:t>
            </w:r>
          </w:p>
        </w:tc>
        <w:tc>
          <w:tcPr>
            <w:tcW w:w="830" w:type="dxa"/>
          </w:tcPr>
          <w:p w14:paraId="483E1478" w14:textId="7C53CDA3" w:rsidR="00575BF6" w:rsidRDefault="00B82B7E" w:rsidP="00AB468C">
            <w:r>
              <w:sym w:font="Wingdings" w:char="F071"/>
            </w:r>
            <w:r>
              <w:t xml:space="preserve"> 3</w:t>
            </w:r>
          </w:p>
        </w:tc>
        <w:tc>
          <w:tcPr>
            <w:tcW w:w="831" w:type="dxa"/>
          </w:tcPr>
          <w:p w14:paraId="10A412FE" w14:textId="3F95A354" w:rsidR="00575BF6" w:rsidRDefault="00B82B7E" w:rsidP="00AB468C">
            <w:r>
              <w:sym w:font="Wingdings" w:char="F071"/>
            </w:r>
            <w:r>
              <w:t xml:space="preserve"> 4</w:t>
            </w:r>
          </w:p>
        </w:tc>
        <w:tc>
          <w:tcPr>
            <w:tcW w:w="831" w:type="dxa"/>
          </w:tcPr>
          <w:p w14:paraId="0179541F" w14:textId="211F1455" w:rsidR="00575BF6" w:rsidRDefault="00B82B7E" w:rsidP="00AB468C">
            <w:r>
              <w:sym w:font="Wingdings" w:char="F071"/>
            </w:r>
            <w:r>
              <w:t xml:space="preserve"> 5</w:t>
            </w:r>
          </w:p>
        </w:tc>
        <w:tc>
          <w:tcPr>
            <w:tcW w:w="830" w:type="dxa"/>
          </w:tcPr>
          <w:p w14:paraId="269CE56E" w14:textId="47742C46" w:rsidR="00575BF6" w:rsidRDefault="00B82B7E" w:rsidP="00AB468C">
            <w:r>
              <w:sym w:font="Wingdings" w:char="F071"/>
            </w:r>
            <w:r>
              <w:t xml:space="preserve"> 6</w:t>
            </w:r>
          </w:p>
        </w:tc>
        <w:tc>
          <w:tcPr>
            <w:tcW w:w="831" w:type="dxa"/>
          </w:tcPr>
          <w:p w14:paraId="6C1A8154" w14:textId="58C5B2C7" w:rsidR="00575BF6" w:rsidRDefault="00B82B7E" w:rsidP="00AB468C">
            <w:r>
              <w:sym w:font="Wingdings" w:char="F071"/>
            </w:r>
            <w:r>
              <w:t xml:space="preserve"> 7</w:t>
            </w:r>
          </w:p>
        </w:tc>
        <w:tc>
          <w:tcPr>
            <w:tcW w:w="830" w:type="dxa"/>
          </w:tcPr>
          <w:p w14:paraId="4FE06D16" w14:textId="6EBABD1C" w:rsidR="00575BF6" w:rsidRDefault="00B82B7E" w:rsidP="00AB468C">
            <w:r>
              <w:sym w:font="Wingdings" w:char="F071"/>
            </w:r>
            <w:r>
              <w:t xml:space="preserve"> 8</w:t>
            </w:r>
          </w:p>
        </w:tc>
        <w:tc>
          <w:tcPr>
            <w:tcW w:w="831" w:type="dxa"/>
          </w:tcPr>
          <w:p w14:paraId="6FC5C712" w14:textId="3DC381CF" w:rsidR="00575BF6" w:rsidRDefault="00B82B7E" w:rsidP="00AB468C">
            <w:r>
              <w:sym w:font="Wingdings" w:char="F071"/>
            </w:r>
            <w:r>
              <w:t xml:space="preserve"> 9</w:t>
            </w:r>
          </w:p>
        </w:tc>
        <w:tc>
          <w:tcPr>
            <w:tcW w:w="831" w:type="dxa"/>
          </w:tcPr>
          <w:p w14:paraId="2163C709" w14:textId="2D6A4694" w:rsidR="00F90AEB" w:rsidRDefault="00B82B7E" w:rsidP="00AB468C">
            <w:r>
              <w:sym w:font="Wingdings" w:char="F071"/>
            </w:r>
            <w:r>
              <w:t xml:space="preserve"> 10</w:t>
            </w:r>
          </w:p>
        </w:tc>
      </w:tr>
      <w:bookmarkEnd w:id="2"/>
      <w:tr w:rsidR="00740435" w14:paraId="1A63164B" w14:textId="77777777" w:rsidTr="00CB2539">
        <w:tc>
          <w:tcPr>
            <w:tcW w:w="704" w:type="dxa"/>
          </w:tcPr>
          <w:p w14:paraId="35EE2568" w14:textId="77777777" w:rsidR="00740435" w:rsidRDefault="00740435" w:rsidP="00CB2539"/>
        </w:tc>
        <w:tc>
          <w:tcPr>
            <w:tcW w:w="1661" w:type="dxa"/>
            <w:gridSpan w:val="2"/>
          </w:tcPr>
          <w:p w14:paraId="0C1DE0C6" w14:textId="77777777" w:rsidR="00740435" w:rsidRDefault="00740435" w:rsidP="00CB2539">
            <w:r>
              <w:t>Not at all satisfied</w:t>
            </w:r>
          </w:p>
        </w:tc>
        <w:tc>
          <w:tcPr>
            <w:tcW w:w="830" w:type="dxa"/>
          </w:tcPr>
          <w:p w14:paraId="7144C52C" w14:textId="77777777" w:rsidR="00740435" w:rsidRDefault="00740435" w:rsidP="00CB2539"/>
        </w:tc>
        <w:tc>
          <w:tcPr>
            <w:tcW w:w="831" w:type="dxa"/>
          </w:tcPr>
          <w:p w14:paraId="764D207E" w14:textId="77777777" w:rsidR="00740435" w:rsidRDefault="00740435" w:rsidP="00CB2539"/>
        </w:tc>
        <w:tc>
          <w:tcPr>
            <w:tcW w:w="831" w:type="dxa"/>
          </w:tcPr>
          <w:p w14:paraId="07E47731" w14:textId="77777777" w:rsidR="00740435" w:rsidRDefault="00740435" w:rsidP="00CB2539"/>
        </w:tc>
        <w:tc>
          <w:tcPr>
            <w:tcW w:w="830" w:type="dxa"/>
          </w:tcPr>
          <w:p w14:paraId="62BD3830" w14:textId="77777777" w:rsidR="00740435" w:rsidRDefault="00740435" w:rsidP="00CB2539"/>
        </w:tc>
        <w:tc>
          <w:tcPr>
            <w:tcW w:w="831" w:type="dxa"/>
          </w:tcPr>
          <w:p w14:paraId="10217BC8" w14:textId="77777777" w:rsidR="00740435" w:rsidRDefault="00740435" w:rsidP="00CB2539"/>
        </w:tc>
        <w:tc>
          <w:tcPr>
            <w:tcW w:w="830" w:type="dxa"/>
          </w:tcPr>
          <w:p w14:paraId="6F96622C" w14:textId="77777777" w:rsidR="00740435" w:rsidRDefault="00740435" w:rsidP="00CB2539"/>
        </w:tc>
        <w:tc>
          <w:tcPr>
            <w:tcW w:w="1662" w:type="dxa"/>
            <w:gridSpan w:val="2"/>
          </w:tcPr>
          <w:p w14:paraId="00C77B57" w14:textId="77777777" w:rsidR="00740435" w:rsidRDefault="00740435" w:rsidP="00CB2539">
            <w:r>
              <w:t>Extremely satisfied</w:t>
            </w:r>
          </w:p>
          <w:p w14:paraId="77412CDD" w14:textId="61226D49" w:rsidR="00740435" w:rsidRDefault="00740435" w:rsidP="00CB2539"/>
        </w:tc>
      </w:tr>
      <w:tr w:rsidR="00F90AEB" w14:paraId="286FD221" w14:textId="77777777" w:rsidTr="00E62A89">
        <w:tc>
          <w:tcPr>
            <w:tcW w:w="704" w:type="dxa"/>
          </w:tcPr>
          <w:p w14:paraId="642AB40F" w14:textId="5959E42C" w:rsidR="00F90AEB" w:rsidRDefault="00F90AEB" w:rsidP="00F90AEB">
            <w:r>
              <w:t>Q1</w:t>
            </w:r>
            <w:r w:rsidR="000D1EE1">
              <w:t>2</w:t>
            </w:r>
          </w:p>
        </w:tc>
        <w:tc>
          <w:tcPr>
            <w:tcW w:w="8306" w:type="dxa"/>
            <w:gridSpan w:val="10"/>
          </w:tcPr>
          <w:p w14:paraId="554A8F7F" w14:textId="725AAFD4" w:rsidR="00F90AEB" w:rsidRDefault="00F90AEB" w:rsidP="00F90AEB">
            <w:r>
              <w:t xml:space="preserve">Please rate your satisfaction with the </w:t>
            </w:r>
            <w:r w:rsidR="000D1EE1">
              <w:t>way the content was presented</w:t>
            </w:r>
          </w:p>
        </w:tc>
      </w:tr>
      <w:tr w:rsidR="000D1EE1" w14:paraId="14F4D2AF" w14:textId="77777777" w:rsidTr="00E62A89">
        <w:tc>
          <w:tcPr>
            <w:tcW w:w="704" w:type="dxa"/>
          </w:tcPr>
          <w:p w14:paraId="69465659" w14:textId="77777777" w:rsidR="000D1EE1" w:rsidRDefault="000D1EE1" w:rsidP="00CB2539"/>
        </w:tc>
        <w:tc>
          <w:tcPr>
            <w:tcW w:w="830" w:type="dxa"/>
          </w:tcPr>
          <w:p w14:paraId="4A6B7F67" w14:textId="77777777" w:rsidR="000D1EE1" w:rsidRDefault="000D1EE1" w:rsidP="00CB2539">
            <w:pPr>
              <w:pStyle w:val="ListParagraph"/>
              <w:ind w:left="0"/>
            </w:pPr>
            <w:r>
              <w:sym w:font="Wingdings" w:char="F071"/>
            </w:r>
            <w:r>
              <w:t xml:space="preserve"> 1</w:t>
            </w:r>
          </w:p>
        </w:tc>
        <w:tc>
          <w:tcPr>
            <w:tcW w:w="831" w:type="dxa"/>
          </w:tcPr>
          <w:p w14:paraId="190381EA" w14:textId="77777777" w:rsidR="000D1EE1" w:rsidRDefault="000D1EE1" w:rsidP="00CB2539">
            <w:r>
              <w:sym w:font="Wingdings" w:char="F071"/>
            </w:r>
            <w:r>
              <w:t xml:space="preserve"> 2</w:t>
            </w:r>
          </w:p>
        </w:tc>
        <w:tc>
          <w:tcPr>
            <w:tcW w:w="830" w:type="dxa"/>
          </w:tcPr>
          <w:p w14:paraId="369BAC46" w14:textId="77777777" w:rsidR="000D1EE1" w:rsidRDefault="000D1EE1" w:rsidP="00CB2539">
            <w:r>
              <w:sym w:font="Wingdings" w:char="F071"/>
            </w:r>
            <w:r>
              <w:t xml:space="preserve"> 3</w:t>
            </w:r>
          </w:p>
        </w:tc>
        <w:tc>
          <w:tcPr>
            <w:tcW w:w="831" w:type="dxa"/>
          </w:tcPr>
          <w:p w14:paraId="0D2CD119" w14:textId="77777777" w:rsidR="000D1EE1" w:rsidRDefault="000D1EE1" w:rsidP="00CB2539">
            <w:r>
              <w:sym w:font="Wingdings" w:char="F071"/>
            </w:r>
            <w:r>
              <w:t xml:space="preserve"> 4</w:t>
            </w:r>
          </w:p>
        </w:tc>
        <w:tc>
          <w:tcPr>
            <w:tcW w:w="831" w:type="dxa"/>
          </w:tcPr>
          <w:p w14:paraId="0B5E737E" w14:textId="77777777" w:rsidR="000D1EE1" w:rsidRDefault="000D1EE1" w:rsidP="00CB2539">
            <w:r>
              <w:sym w:font="Wingdings" w:char="F071"/>
            </w:r>
            <w:r>
              <w:t xml:space="preserve"> 5</w:t>
            </w:r>
          </w:p>
        </w:tc>
        <w:tc>
          <w:tcPr>
            <w:tcW w:w="830" w:type="dxa"/>
          </w:tcPr>
          <w:p w14:paraId="41816038" w14:textId="77777777" w:rsidR="000D1EE1" w:rsidRDefault="000D1EE1" w:rsidP="00CB2539">
            <w:r>
              <w:sym w:font="Wingdings" w:char="F071"/>
            </w:r>
            <w:r>
              <w:t xml:space="preserve"> 6</w:t>
            </w:r>
          </w:p>
        </w:tc>
        <w:tc>
          <w:tcPr>
            <w:tcW w:w="831" w:type="dxa"/>
          </w:tcPr>
          <w:p w14:paraId="1B552E12" w14:textId="77777777" w:rsidR="000D1EE1" w:rsidRDefault="000D1EE1" w:rsidP="00CB2539">
            <w:r>
              <w:sym w:font="Wingdings" w:char="F071"/>
            </w:r>
            <w:r>
              <w:t xml:space="preserve"> 7</w:t>
            </w:r>
          </w:p>
        </w:tc>
        <w:tc>
          <w:tcPr>
            <w:tcW w:w="830" w:type="dxa"/>
          </w:tcPr>
          <w:p w14:paraId="2DD52755" w14:textId="77777777" w:rsidR="000D1EE1" w:rsidRDefault="000D1EE1" w:rsidP="00CB2539">
            <w:r>
              <w:sym w:font="Wingdings" w:char="F071"/>
            </w:r>
            <w:r>
              <w:t xml:space="preserve"> 8</w:t>
            </w:r>
          </w:p>
        </w:tc>
        <w:tc>
          <w:tcPr>
            <w:tcW w:w="831" w:type="dxa"/>
          </w:tcPr>
          <w:p w14:paraId="6552A398" w14:textId="77777777" w:rsidR="000D1EE1" w:rsidRDefault="000D1EE1" w:rsidP="00CB2539">
            <w:r>
              <w:sym w:font="Wingdings" w:char="F071"/>
            </w:r>
            <w:r>
              <w:t xml:space="preserve"> 9</w:t>
            </w:r>
          </w:p>
        </w:tc>
        <w:tc>
          <w:tcPr>
            <w:tcW w:w="831" w:type="dxa"/>
          </w:tcPr>
          <w:p w14:paraId="7289364B" w14:textId="3769E461" w:rsidR="000D1EE1" w:rsidRDefault="000D1EE1" w:rsidP="00CB2539">
            <w:r>
              <w:sym w:font="Wingdings" w:char="F071"/>
            </w:r>
            <w:r>
              <w:t xml:space="preserve"> 10</w:t>
            </w:r>
          </w:p>
        </w:tc>
      </w:tr>
      <w:tr w:rsidR="00740435" w14:paraId="49509B78" w14:textId="77777777" w:rsidTr="00CB2539">
        <w:tc>
          <w:tcPr>
            <w:tcW w:w="704" w:type="dxa"/>
          </w:tcPr>
          <w:p w14:paraId="7154513E" w14:textId="77777777" w:rsidR="00740435" w:rsidRDefault="00740435" w:rsidP="00CB2539"/>
        </w:tc>
        <w:tc>
          <w:tcPr>
            <w:tcW w:w="1661" w:type="dxa"/>
            <w:gridSpan w:val="2"/>
          </w:tcPr>
          <w:p w14:paraId="4ABDB4CE" w14:textId="77777777" w:rsidR="00740435" w:rsidRDefault="00740435" w:rsidP="00CB2539">
            <w:r>
              <w:t>Not at all satisfied</w:t>
            </w:r>
          </w:p>
        </w:tc>
        <w:tc>
          <w:tcPr>
            <w:tcW w:w="830" w:type="dxa"/>
          </w:tcPr>
          <w:p w14:paraId="6ACE1149" w14:textId="77777777" w:rsidR="00740435" w:rsidRDefault="00740435" w:rsidP="00CB2539"/>
        </w:tc>
        <w:tc>
          <w:tcPr>
            <w:tcW w:w="831" w:type="dxa"/>
          </w:tcPr>
          <w:p w14:paraId="7E79FE2C" w14:textId="77777777" w:rsidR="00740435" w:rsidRDefault="00740435" w:rsidP="00CB2539"/>
        </w:tc>
        <w:tc>
          <w:tcPr>
            <w:tcW w:w="831" w:type="dxa"/>
          </w:tcPr>
          <w:p w14:paraId="2918EA7A" w14:textId="77777777" w:rsidR="00740435" w:rsidRDefault="00740435" w:rsidP="00CB2539"/>
        </w:tc>
        <w:tc>
          <w:tcPr>
            <w:tcW w:w="830" w:type="dxa"/>
          </w:tcPr>
          <w:p w14:paraId="3BE813FA" w14:textId="77777777" w:rsidR="00740435" w:rsidRDefault="00740435" w:rsidP="00CB2539"/>
        </w:tc>
        <w:tc>
          <w:tcPr>
            <w:tcW w:w="831" w:type="dxa"/>
          </w:tcPr>
          <w:p w14:paraId="51532680" w14:textId="77777777" w:rsidR="00740435" w:rsidRDefault="00740435" w:rsidP="00CB2539"/>
        </w:tc>
        <w:tc>
          <w:tcPr>
            <w:tcW w:w="830" w:type="dxa"/>
          </w:tcPr>
          <w:p w14:paraId="7DF8DDAE" w14:textId="77777777" w:rsidR="00740435" w:rsidRDefault="00740435" w:rsidP="00CB2539"/>
        </w:tc>
        <w:tc>
          <w:tcPr>
            <w:tcW w:w="1662" w:type="dxa"/>
            <w:gridSpan w:val="2"/>
          </w:tcPr>
          <w:p w14:paraId="4F5D4C9A" w14:textId="77777777" w:rsidR="00740435" w:rsidRDefault="00740435" w:rsidP="00CB2539">
            <w:r>
              <w:t>Extremely satisfied</w:t>
            </w:r>
          </w:p>
        </w:tc>
      </w:tr>
    </w:tbl>
    <w:p w14:paraId="3EB2A826" w14:textId="3EE26EE1" w:rsidR="00AB468C" w:rsidRDefault="00AB468C" w:rsidP="00AB468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0"/>
        <w:gridCol w:w="831"/>
        <w:gridCol w:w="830"/>
        <w:gridCol w:w="831"/>
        <w:gridCol w:w="831"/>
        <w:gridCol w:w="830"/>
        <w:gridCol w:w="831"/>
        <w:gridCol w:w="830"/>
        <w:gridCol w:w="831"/>
        <w:gridCol w:w="831"/>
      </w:tblGrid>
      <w:tr w:rsidR="00612BEA" w14:paraId="67051CFA" w14:textId="77777777" w:rsidTr="00CB2539">
        <w:tc>
          <w:tcPr>
            <w:tcW w:w="704" w:type="dxa"/>
          </w:tcPr>
          <w:p w14:paraId="77EFF799" w14:textId="275309E6" w:rsidR="00612BEA" w:rsidRDefault="00612BEA" w:rsidP="00CB2539">
            <w:r>
              <w:t>Q13</w:t>
            </w:r>
          </w:p>
        </w:tc>
        <w:tc>
          <w:tcPr>
            <w:tcW w:w="8306" w:type="dxa"/>
            <w:gridSpan w:val="10"/>
          </w:tcPr>
          <w:p w14:paraId="4BFA93CE" w14:textId="5A051F56" w:rsidR="00612BEA" w:rsidRDefault="00612BEA" w:rsidP="00CB2539">
            <w:r>
              <w:t xml:space="preserve">Please rate how useful you found the </w:t>
            </w:r>
            <w:r w:rsidR="00631EA6">
              <w:t>training</w:t>
            </w:r>
            <w:r>
              <w:t xml:space="preserve"> module for informing your research pract</w:t>
            </w:r>
            <w:r w:rsidR="00631EA6">
              <w:t>ice</w:t>
            </w:r>
          </w:p>
        </w:tc>
      </w:tr>
      <w:tr w:rsidR="00612BEA" w14:paraId="72E54976" w14:textId="77777777" w:rsidTr="00CB2539">
        <w:tc>
          <w:tcPr>
            <w:tcW w:w="704" w:type="dxa"/>
          </w:tcPr>
          <w:p w14:paraId="4A35862D" w14:textId="77777777" w:rsidR="00612BEA" w:rsidRDefault="00612BEA" w:rsidP="00CB2539"/>
        </w:tc>
        <w:tc>
          <w:tcPr>
            <w:tcW w:w="830" w:type="dxa"/>
          </w:tcPr>
          <w:p w14:paraId="026940A5" w14:textId="77777777" w:rsidR="00612BEA" w:rsidRDefault="00612BEA" w:rsidP="00CB2539">
            <w:pPr>
              <w:pStyle w:val="ListParagraph"/>
              <w:ind w:left="0"/>
            </w:pPr>
            <w:r>
              <w:sym w:font="Wingdings" w:char="F071"/>
            </w:r>
            <w:r>
              <w:t xml:space="preserve"> 1</w:t>
            </w:r>
          </w:p>
        </w:tc>
        <w:tc>
          <w:tcPr>
            <w:tcW w:w="831" w:type="dxa"/>
          </w:tcPr>
          <w:p w14:paraId="1AE1BAAF" w14:textId="77777777" w:rsidR="00612BEA" w:rsidRDefault="00612BEA" w:rsidP="00CB2539">
            <w:r>
              <w:sym w:font="Wingdings" w:char="F071"/>
            </w:r>
            <w:r>
              <w:t xml:space="preserve"> 2</w:t>
            </w:r>
          </w:p>
        </w:tc>
        <w:tc>
          <w:tcPr>
            <w:tcW w:w="830" w:type="dxa"/>
          </w:tcPr>
          <w:p w14:paraId="60C37CA7" w14:textId="77777777" w:rsidR="00612BEA" w:rsidRDefault="00612BEA" w:rsidP="00CB2539">
            <w:r>
              <w:sym w:font="Wingdings" w:char="F071"/>
            </w:r>
            <w:r>
              <w:t xml:space="preserve"> 3</w:t>
            </w:r>
          </w:p>
        </w:tc>
        <w:tc>
          <w:tcPr>
            <w:tcW w:w="831" w:type="dxa"/>
          </w:tcPr>
          <w:p w14:paraId="46920289" w14:textId="77777777" w:rsidR="00612BEA" w:rsidRDefault="00612BEA" w:rsidP="00CB2539">
            <w:r>
              <w:sym w:font="Wingdings" w:char="F071"/>
            </w:r>
            <w:r>
              <w:t xml:space="preserve"> 4</w:t>
            </w:r>
          </w:p>
        </w:tc>
        <w:tc>
          <w:tcPr>
            <w:tcW w:w="831" w:type="dxa"/>
          </w:tcPr>
          <w:p w14:paraId="6A7822E0" w14:textId="77777777" w:rsidR="00612BEA" w:rsidRDefault="00612BEA" w:rsidP="00CB2539">
            <w:r>
              <w:sym w:font="Wingdings" w:char="F071"/>
            </w:r>
            <w:r>
              <w:t xml:space="preserve"> 5</w:t>
            </w:r>
          </w:p>
        </w:tc>
        <w:tc>
          <w:tcPr>
            <w:tcW w:w="830" w:type="dxa"/>
          </w:tcPr>
          <w:p w14:paraId="1DDED4CD" w14:textId="77777777" w:rsidR="00612BEA" w:rsidRDefault="00612BEA" w:rsidP="00CB2539">
            <w:r>
              <w:sym w:font="Wingdings" w:char="F071"/>
            </w:r>
            <w:r>
              <w:t xml:space="preserve"> 6</w:t>
            </w:r>
          </w:p>
        </w:tc>
        <w:tc>
          <w:tcPr>
            <w:tcW w:w="831" w:type="dxa"/>
          </w:tcPr>
          <w:p w14:paraId="089685C2" w14:textId="77777777" w:rsidR="00612BEA" w:rsidRDefault="00612BEA" w:rsidP="00CB2539">
            <w:r>
              <w:sym w:font="Wingdings" w:char="F071"/>
            </w:r>
            <w:r>
              <w:t xml:space="preserve"> 7</w:t>
            </w:r>
          </w:p>
        </w:tc>
        <w:tc>
          <w:tcPr>
            <w:tcW w:w="830" w:type="dxa"/>
          </w:tcPr>
          <w:p w14:paraId="11960952" w14:textId="77777777" w:rsidR="00612BEA" w:rsidRDefault="00612BEA" w:rsidP="00CB2539">
            <w:r>
              <w:sym w:font="Wingdings" w:char="F071"/>
            </w:r>
            <w:r>
              <w:t xml:space="preserve"> 8</w:t>
            </w:r>
          </w:p>
        </w:tc>
        <w:tc>
          <w:tcPr>
            <w:tcW w:w="831" w:type="dxa"/>
          </w:tcPr>
          <w:p w14:paraId="43F037DA" w14:textId="77777777" w:rsidR="00612BEA" w:rsidRDefault="00612BEA" w:rsidP="00CB2539">
            <w:r>
              <w:sym w:font="Wingdings" w:char="F071"/>
            </w:r>
            <w:r>
              <w:t xml:space="preserve"> 9</w:t>
            </w:r>
          </w:p>
        </w:tc>
        <w:tc>
          <w:tcPr>
            <w:tcW w:w="831" w:type="dxa"/>
          </w:tcPr>
          <w:p w14:paraId="719B6E59" w14:textId="77777777" w:rsidR="00612BEA" w:rsidRDefault="00612BEA" w:rsidP="00CB2539">
            <w:r>
              <w:sym w:font="Wingdings" w:char="F071"/>
            </w:r>
            <w:r>
              <w:t xml:space="preserve"> 10</w:t>
            </w:r>
          </w:p>
        </w:tc>
      </w:tr>
      <w:tr w:rsidR="00612BEA" w14:paraId="13B557B5" w14:textId="77777777" w:rsidTr="00CB2539">
        <w:tc>
          <w:tcPr>
            <w:tcW w:w="704" w:type="dxa"/>
          </w:tcPr>
          <w:p w14:paraId="61401AE4" w14:textId="77777777" w:rsidR="00612BEA" w:rsidRDefault="00612BEA" w:rsidP="00CB2539"/>
        </w:tc>
        <w:tc>
          <w:tcPr>
            <w:tcW w:w="1661" w:type="dxa"/>
            <w:gridSpan w:val="2"/>
          </w:tcPr>
          <w:p w14:paraId="735493BD" w14:textId="3E13ADC2" w:rsidR="00612BEA" w:rsidRDefault="00612BEA" w:rsidP="00CB2539">
            <w:r>
              <w:t xml:space="preserve">Not at all </w:t>
            </w:r>
            <w:r w:rsidR="00631EA6">
              <w:t>useful</w:t>
            </w:r>
          </w:p>
        </w:tc>
        <w:tc>
          <w:tcPr>
            <w:tcW w:w="830" w:type="dxa"/>
          </w:tcPr>
          <w:p w14:paraId="0EB49D9E" w14:textId="77777777" w:rsidR="00612BEA" w:rsidRDefault="00612BEA" w:rsidP="00CB2539"/>
        </w:tc>
        <w:tc>
          <w:tcPr>
            <w:tcW w:w="831" w:type="dxa"/>
          </w:tcPr>
          <w:p w14:paraId="420F75DD" w14:textId="77777777" w:rsidR="00612BEA" w:rsidRDefault="00612BEA" w:rsidP="00CB2539"/>
        </w:tc>
        <w:tc>
          <w:tcPr>
            <w:tcW w:w="831" w:type="dxa"/>
          </w:tcPr>
          <w:p w14:paraId="6629735A" w14:textId="77777777" w:rsidR="00612BEA" w:rsidRDefault="00612BEA" w:rsidP="00CB2539"/>
        </w:tc>
        <w:tc>
          <w:tcPr>
            <w:tcW w:w="830" w:type="dxa"/>
          </w:tcPr>
          <w:p w14:paraId="5F3B3C41" w14:textId="77777777" w:rsidR="00612BEA" w:rsidRDefault="00612BEA" w:rsidP="00CB2539"/>
        </w:tc>
        <w:tc>
          <w:tcPr>
            <w:tcW w:w="831" w:type="dxa"/>
          </w:tcPr>
          <w:p w14:paraId="7E836D6A" w14:textId="77777777" w:rsidR="00612BEA" w:rsidRDefault="00612BEA" w:rsidP="00CB2539"/>
        </w:tc>
        <w:tc>
          <w:tcPr>
            <w:tcW w:w="830" w:type="dxa"/>
          </w:tcPr>
          <w:p w14:paraId="1309799D" w14:textId="77777777" w:rsidR="00612BEA" w:rsidRDefault="00612BEA" w:rsidP="00CB2539"/>
        </w:tc>
        <w:tc>
          <w:tcPr>
            <w:tcW w:w="1662" w:type="dxa"/>
            <w:gridSpan w:val="2"/>
          </w:tcPr>
          <w:p w14:paraId="1F9FED15" w14:textId="77777777" w:rsidR="00612BEA" w:rsidRDefault="00612BEA" w:rsidP="00CB2539">
            <w:r>
              <w:t xml:space="preserve">Extremely </w:t>
            </w:r>
            <w:r w:rsidR="00631EA6">
              <w:t>useful</w:t>
            </w:r>
          </w:p>
          <w:p w14:paraId="6D8B4A7C" w14:textId="52764E1F" w:rsidR="003E6F1E" w:rsidRDefault="003E6F1E" w:rsidP="00CB2539"/>
        </w:tc>
      </w:tr>
      <w:tr w:rsidR="00990FDD" w14:paraId="29F36BCC" w14:textId="77777777" w:rsidTr="00DF0131">
        <w:tc>
          <w:tcPr>
            <w:tcW w:w="704" w:type="dxa"/>
          </w:tcPr>
          <w:p w14:paraId="6C8793FF" w14:textId="121339F0" w:rsidR="00990FDD" w:rsidRDefault="00990FDD" w:rsidP="00CB2539">
            <w:r>
              <w:t>Q1</w:t>
            </w:r>
            <w:r w:rsidR="000A6266">
              <w:t>4</w:t>
            </w:r>
            <w:r>
              <w:t>:</w:t>
            </w:r>
          </w:p>
        </w:tc>
        <w:tc>
          <w:tcPr>
            <w:tcW w:w="8306" w:type="dxa"/>
            <w:gridSpan w:val="10"/>
          </w:tcPr>
          <w:p w14:paraId="71278BB6" w14:textId="77777777" w:rsidR="00990FDD" w:rsidRDefault="00990FDD" w:rsidP="00990FDD">
            <w:r>
              <w:t>Would you recommend this training module to other researchers in the stroke field?</w:t>
            </w:r>
          </w:p>
          <w:p w14:paraId="3681D812" w14:textId="77777777" w:rsidR="00990FDD" w:rsidRDefault="005D6E46" w:rsidP="00CB2539">
            <w:r>
              <w:sym w:font="Wingdings" w:char="F071"/>
            </w:r>
            <w:r>
              <w:t xml:space="preserve"> Yes                                                 </w:t>
            </w:r>
            <w:r>
              <w:sym w:font="Wingdings" w:char="F071"/>
            </w:r>
            <w:r>
              <w:t xml:space="preserve"> No</w:t>
            </w:r>
          </w:p>
          <w:p w14:paraId="604DF66C" w14:textId="3E5AA53D" w:rsidR="00903969" w:rsidRDefault="00903969" w:rsidP="00CB2539"/>
        </w:tc>
      </w:tr>
      <w:tr w:rsidR="005D6E46" w14:paraId="3C1C1744" w14:textId="77777777" w:rsidTr="00DF0131">
        <w:tc>
          <w:tcPr>
            <w:tcW w:w="704" w:type="dxa"/>
          </w:tcPr>
          <w:p w14:paraId="45A94964" w14:textId="2105AE5C" w:rsidR="005D6E46" w:rsidRDefault="005D6E46" w:rsidP="00CB2539">
            <w:r>
              <w:t>Q1</w:t>
            </w:r>
            <w:r w:rsidR="000A6266">
              <w:t>5</w:t>
            </w:r>
          </w:p>
        </w:tc>
        <w:tc>
          <w:tcPr>
            <w:tcW w:w="8306" w:type="dxa"/>
            <w:gridSpan w:val="10"/>
          </w:tcPr>
          <w:p w14:paraId="5BAA8F0F" w14:textId="3FC26659" w:rsidR="005D6E46" w:rsidRDefault="005D6E46" w:rsidP="005D6E46">
            <w:r>
              <w:t>Would you like further training on this topic?</w:t>
            </w:r>
          </w:p>
          <w:p w14:paraId="393F2564" w14:textId="5B4FFEC9" w:rsidR="005D6E46" w:rsidRDefault="00903969" w:rsidP="005D6E46">
            <w:r>
              <w:sym w:font="Wingdings" w:char="F071"/>
            </w:r>
            <w:r>
              <w:t xml:space="preserve"> </w:t>
            </w:r>
            <w:r w:rsidR="005D6E46">
              <w:t>Yes (explain what further training you would like):</w:t>
            </w:r>
          </w:p>
          <w:p w14:paraId="26EE3EB6" w14:textId="1CE88FDB" w:rsidR="00903969" w:rsidRDefault="00903969" w:rsidP="005D6E46"/>
          <w:p w14:paraId="20E37FD4" w14:textId="52ABB57E" w:rsidR="00903969" w:rsidRDefault="00903969" w:rsidP="005D6E46"/>
          <w:p w14:paraId="0E4C6B6D" w14:textId="423F350F" w:rsidR="00903969" w:rsidRDefault="00903969" w:rsidP="005D6E46">
            <w:r>
              <w:sym w:font="Wingdings" w:char="F071"/>
            </w:r>
            <w:r>
              <w:t xml:space="preserve"> No</w:t>
            </w:r>
          </w:p>
          <w:p w14:paraId="0A716AD5" w14:textId="77777777" w:rsidR="005D6E46" w:rsidRDefault="005D6E46" w:rsidP="00990FDD"/>
        </w:tc>
      </w:tr>
      <w:tr w:rsidR="00EA462E" w14:paraId="696F610A" w14:textId="77777777" w:rsidTr="00DF0131">
        <w:tc>
          <w:tcPr>
            <w:tcW w:w="704" w:type="dxa"/>
          </w:tcPr>
          <w:p w14:paraId="12B1B4AF" w14:textId="5949E9BD" w:rsidR="00EA462E" w:rsidRDefault="00EA462E" w:rsidP="00CB2539">
            <w:r>
              <w:t>Q16</w:t>
            </w:r>
          </w:p>
        </w:tc>
        <w:tc>
          <w:tcPr>
            <w:tcW w:w="8306" w:type="dxa"/>
            <w:gridSpan w:val="10"/>
          </w:tcPr>
          <w:p w14:paraId="3BB73FA3" w14:textId="77777777" w:rsidR="00EA462E" w:rsidRDefault="00EA462E" w:rsidP="00EA462E">
            <w:r>
              <w:t>Do you have any other comments about this training module?</w:t>
            </w:r>
          </w:p>
          <w:p w14:paraId="5407D0C4" w14:textId="77777777" w:rsidR="00EA462E" w:rsidRDefault="00EA462E" w:rsidP="005D6E46"/>
          <w:p w14:paraId="2B262CD6" w14:textId="77777777" w:rsidR="008165A3" w:rsidRDefault="008165A3" w:rsidP="005D6E46"/>
          <w:p w14:paraId="056F9779" w14:textId="77777777" w:rsidR="008165A3" w:rsidRDefault="008165A3" w:rsidP="005D6E46"/>
          <w:p w14:paraId="466D47FC" w14:textId="2AFB30E8" w:rsidR="008165A3" w:rsidRDefault="008165A3" w:rsidP="005D6E46"/>
        </w:tc>
      </w:tr>
    </w:tbl>
    <w:p w14:paraId="7E6E3D0D" w14:textId="77777777" w:rsidR="0028274D" w:rsidRDefault="0028274D" w:rsidP="00CB2539">
      <w:pPr>
        <w:sectPr w:rsidR="0028274D" w:rsidSect="00D1482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06"/>
      </w:tblGrid>
      <w:tr w:rsidR="008165A3" w14:paraId="3ECC9510" w14:textId="77777777" w:rsidTr="00DF0131">
        <w:tc>
          <w:tcPr>
            <w:tcW w:w="704" w:type="dxa"/>
          </w:tcPr>
          <w:p w14:paraId="0435873E" w14:textId="59337AEF" w:rsidR="008165A3" w:rsidRDefault="008165A3" w:rsidP="00CB2539">
            <w:r>
              <w:lastRenderedPageBreak/>
              <w:t>Q17</w:t>
            </w:r>
          </w:p>
        </w:tc>
        <w:tc>
          <w:tcPr>
            <w:tcW w:w="8306" w:type="dxa"/>
          </w:tcPr>
          <w:p w14:paraId="1C59C2C9" w14:textId="056D92E1" w:rsidR="00A60622" w:rsidRDefault="00A60622" w:rsidP="00A60622">
            <w:r>
              <w:t>Are you willing to participate in a</w:t>
            </w:r>
            <w:r w:rsidR="006B734B">
              <w:t xml:space="preserve">n </w:t>
            </w:r>
            <w:r>
              <w:t>interview about your experiences with the training module and involving people with lived experience in your research?</w:t>
            </w:r>
          </w:p>
          <w:p w14:paraId="3A924E98" w14:textId="2CC52A00" w:rsidR="00A60622" w:rsidRDefault="00682E3E" w:rsidP="00A60622">
            <w:r>
              <w:t>If so, please provide your contact details</w:t>
            </w:r>
          </w:p>
          <w:p w14:paraId="22E91CAA" w14:textId="60929CCC" w:rsidR="00310E61" w:rsidRDefault="00310E61" w:rsidP="00A60622">
            <w:r>
              <w:t>Name</w:t>
            </w:r>
            <w:r w:rsidR="00F83AF9">
              <w:t>:</w:t>
            </w:r>
          </w:p>
          <w:p w14:paraId="73962954" w14:textId="77777777" w:rsidR="00F83AF9" w:rsidRDefault="00F83AF9" w:rsidP="00A60622"/>
          <w:p w14:paraId="0FCCB1F2" w14:textId="7378B873" w:rsidR="00310E61" w:rsidRDefault="00310E61" w:rsidP="00A60622">
            <w:r>
              <w:t>Email address</w:t>
            </w:r>
            <w:r w:rsidR="00F83AF9">
              <w:t>:</w:t>
            </w:r>
          </w:p>
          <w:p w14:paraId="3045C259" w14:textId="77777777" w:rsidR="00BE06ED" w:rsidRDefault="00BE06ED" w:rsidP="00A60622"/>
          <w:p w14:paraId="78B98E0E" w14:textId="77777777" w:rsidR="00BE06ED" w:rsidRDefault="00BE06ED" w:rsidP="00A60622"/>
          <w:p w14:paraId="644C9899" w14:textId="77777777" w:rsidR="00BE06ED" w:rsidRDefault="00BE06ED" w:rsidP="00A60622"/>
          <w:p w14:paraId="7C57BFFA" w14:textId="77777777" w:rsidR="00BE06ED" w:rsidRDefault="00BE06ED" w:rsidP="00A60622"/>
          <w:p w14:paraId="49E0E4CB" w14:textId="77777777" w:rsidR="0028274D" w:rsidRDefault="0028274D" w:rsidP="00A60622"/>
          <w:p w14:paraId="0D8A2F73" w14:textId="77777777" w:rsidR="0028274D" w:rsidRDefault="0028274D" w:rsidP="00A60622"/>
          <w:p w14:paraId="1F31D750" w14:textId="77777777" w:rsidR="0028274D" w:rsidRDefault="0028274D" w:rsidP="00A60622"/>
          <w:p w14:paraId="50699B0E" w14:textId="77777777" w:rsidR="0028274D" w:rsidRDefault="0028274D" w:rsidP="00A60622"/>
          <w:p w14:paraId="1491F765" w14:textId="77777777" w:rsidR="008165A3" w:rsidRDefault="008165A3" w:rsidP="00EA462E"/>
        </w:tc>
      </w:tr>
    </w:tbl>
    <w:p w14:paraId="0C460F41" w14:textId="63EF2A2F" w:rsidR="00BE06ED" w:rsidRDefault="00BE06ED" w:rsidP="00F83AF9">
      <w:r>
        <w:br w:type="page"/>
      </w:r>
    </w:p>
    <w:p w14:paraId="4F87EBB5" w14:textId="23721F1A" w:rsidR="00BE06ED" w:rsidRPr="00BE06ED" w:rsidRDefault="00BE06ED" w:rsidP="00BE06ED">
      <w:pPr>
        <w:rPr>
          <w:b/>
          <w:bCs/>
        </w:rPr>
      </w:pPr>
      <w:r w:rsidRPr="00BE06ED">
        <w:rPr>
          <w:b/>
          <w:bCs/>
        </w:rPr>
        <w:lastRenderedPageBreak/>
        <w:t xml:space="preserve">Supplementary File </w:t>
      </w:r>
      <w:r w:rsidRPr="00BE06ED">
        <w:rPr>
          <w:b/>
          <w:bCs/>
        </w:rPr>
        <w:t>2</w:t>
      </w:r>
      <w:r w:rsidRPr="00BE06ED">
        <w:rPr>
          <w:b/>
          <w:bCs/>
        </w:rPr>
        <w:t>: Interview Topic Guides</w:t>
      </w:r>
    </w:p>
    <w:p w14:paraId="2C6A69E7" w14:textId="77777777" w:rsidR="00BE06ED" w:rsidRDefault="00BE06ED" w:rsidP="00BE06ED"/>
    <w:p w14:paraId="096D9305" w14:textId="77777777" w:rsidR="00BE06ED" w:rsidRDefault="00BE06ED" w:rsidP="00BE06ED">
      <w:r>
        <w:t>People with Lived Experience</w:t>
      </w:r>
    </w:p>
    <w:p w14:paraId="4BADE0F6" w14:textId="77777777" w:rsidR="00BE06ED" w:rsidRDefault="00BE06ED" w:rsidP="00BE06ED">
      <w:r>
        <w:t>1.</w:t>
      </w:r>
      <w:r>
        <w:tab/>
        <w:t>Please describe your experience of working with researchers on research projects</w:t>
      </w:r>
    </w:p>
    <w:p w14:paraId="689C1568" w14:textId="77777777" w:rsidR="00BE06ED" w:rsidRDefault="00BE06ED" w:rsidP="00BE06ED">
      <w:r>
        <w:t>2.</w:t>
      </w:r>
      <w:r>
        <w:tab/>
        <w:t xml:space="preserve">What motivates you to work with researchers on research projects? </w:t>
      </w:r>
    </w:p>
    <w:p w14:paraId="46EE2108" w14:textId="77777777" w:rsidR="00BE06ED" w:rsidRDefault="00BE06ED" w:rsidP="00BE06ED">
      <w:r>
        <w:t>3.</w:t>
      </w:r>
      <w:r>
        <w:tab/>
        <w:t>What impact do you think that involvement of people with lived experience brings to research?</w:t>
      </w:r>
    </w:p>
    <w:p w14:paraId="3875F91D" w14:textId="77777777" w:rsidR="00BE06ED" w:rsidRDefault="00BE06ED" w:rsidP="00BE06ED">
      <w:r>
        <w:t>4.</w:t>
      </w:r>
      <w:r>
        <w:tab/>
        <w:t xml:space="preserve">Has </w:t>
      </w:r>
      <w:proofErr w:type="gramStart"/>
      <w:r>
        <w:t>your</w:t>
      </w:r>
      <w:proofErr w:type="gramEnd"/>
      <w:r>
        <w:t xml:space="preserve"> thinking or feeling changed since completing this training module? </w:t>
      </w:r>
    </w:p>
    <w:p w14:paraId="20E292C5" w14:textId="77777777" w:rsidR="00BE06ED" w:rsidRDefault="00BE06ED" w:rsidP="00BE06ED">
      <w:r>
        <w:t>5.</w:t>
      </w:r>
      <w:r>
        <w:tab/>
        <w:t xml:space="preserve">Are you more likely to seek to be involved in a research project having completed this training? </w:t>
      </w:r>
    </w:p>
    <w:p w14:paraId="2F25631D" w14:textId="77777777" w:rsidR="00BE06ED" w:rsidRDefault="00BE06ED" w:rsidP="00BE06ED">
      <w:r>
        <w:t>•</w:t>
      </w:r>
      <w:r>
        <w:tab/>
        <w:t xml:space="preserve">If so, how? </w:t>
      </w:r>
    </w:p>
    <w:p w14:paraId="48581751" w14:textId="77777777" w:rsidR="00BE06ED" w:rsidRDefault="00BE06ED" w:rsidP="00BE06ED">
      <w:r>
        <w:t>•</w:t>
      </w:r>
      <w:r>
        <w:tab/>
        <w:t xml:space="preserve">If not, why? </w:t>
      </w:r>
    </w:p>
    <w:p w14:paraId="768358B6" w14:textId="77777777" w:rsidR="00BE06ED" w:rsidRDefault="00BE06ED" w:rsidP="00BE06ED">
      <w:r>
        <w:t>6.</w:t>
      </w:r>
      <w:r>
        <w:tab/>
        <w:t xml:space="preserve">What were the most useful pieces of the training package for you? </w:t>
      </w:r>
    </w:p>
    <w:p w14:paraId="27EF399A" w14:textId="77777777" w:rsidR="00BE06ED" w:rsidRDefault="00BE06ED" w:rsidP="00BE06ED">
      <w:r>
        <w:t>•</w:t>
      </w:r>
      <w:r>
        <w:tab/>
        <w:t xml:space="preserve">Why was it useful </w:t>
      </w:r>
    </w:p>
    <w:p w14:paraId="1F81899C" w14:textId="77777777" w:rsidR="00BE06ED" w:rsidRDefault="00BE06ED" w:rsidP="00BE06ED">
      <w:r>
        <w:t>7.</w:t>
      </w:r>
      <w:r>
        <w:tab/>
        <w:t>Is there anything that you would have liked to have seen included in this training that wasn’t?</w:t>
      </w:r>
    </w:p>
    <w:p w14:paraId="4788F625" w14:textId="77777777" w:rsidR="00BE06ED" w:rsidRDefault="00BE06ED" w:rsidP="00BE06ED">
      <w:r>
        <w:t>•</w:t>
      </w:r>
      <w:r>
        <w:tab/>
        <w:t xml:space="preserve">What could be enhanced in the training package? </w:t>
      </w:r>
    </w:p>
    <w:p w14:paraId="6C57C66D" w14:textId="77777777" w:rsidR="00BE06ED" w:rsidRDefault="00BE06ED" w:rsidP="00BE06ED">
      <w:r>
        <w:t>8.</w:t>
      </w:r>
      <w:r>
        <w:tab/>
        <w:t xml:space="preserve">Was there anything in this training package that will change the way you work with researchers? </w:t>
      </w:r>
    </w:p>
    <w:p w14:paraId="7E642D65" w14:textId="77777777" w:rsidR="00BE06ED" w:rsidRDefault="00BE06ED" w:rsidP="00BE06ED">
      <w:r>
        <w:t>•</w:t>
      </w:r>
      <w:r>
        <w:tab/>
        <w:t xml:space="preserve">If so, how? </w:t>
      </w:r>
    </w:p>
    <w:p w14:paraId="642E67D0" w14:textId="77777777" w:rsidR="00BE06ED" w:rsidRDefault="00BE06ED" w:rsidP="00BE06ED">
      <w:r>
        <w:t>•</w:t>
      </w:r>
      <w:r>
        <w:tab/>
        <w:t>How do you think that you could apply what you learned to an upcoming project?</w:t>
      </w:r>
    </w:p>
    <w:p w14:paraId="63517498" w14:textId="77777777" w:rsidR="00BE06ED" w:rsidRDefault="00BE06ED" w:rsidP="00BE06ED">
      <w:r>
        <w:t>9.</w:t>
      </w:r>
      <w:r>
        <w:tab/>
        <w:t xml:space="preserve">Are there any outstanding barriers to you being involved in a research project? </w:t>
      </w:r>
    </w:p>
    <w:p w14:paraId="46F2E9D9" w14:textId="77777777" w:rsidR="00BE06ED" w:rsidRDefault="00BE06ED" w:rsidP="00BE06ED">
      <w:r>
        <w:t>•</w:t>
      </w:r>
      <w:r>
        <w:tab/>
        <w:t xml:space="preserve">What do you think would address these outstanding barriers? </w:t>
      </w:r>
    </w:p>
    <w:p w14:paraId="7002029F" w14:textId="77777777" w:rsidR="00BE06ED" w:rsidRDefault="00BE06ED" w:rsidP="00BE06ED">
      <w:r>
        <w:t>Prompt – support/mentoring/training for people with lived experience, support/mentoring/training for researchers etc.</w:t>
      </w:r>
    </w:p>
    <w:p w14:paraId="182B70F8" w14:textId="77777777" w:rsidR="00BE06ED" w:rsidRDefault="00BE06ED" w:rsidP="00BE06ED">
      <w:r>
        <w:t>10.</w:t>
      </w:r>
      <w:r>
        <w:tab/>
        <w:t xml:space="preserve">Anything else? </w:t>
      </w:r>
    </w:p>
    <w:p w14:paraId="5599A073" w14:textId="77777777" w:rsidR="00BE06ED" w:rsidRDefault="00BE06ED" w:rsidP="00BE06ED"/>
    <w:p w14:paraId="01AD4B20" w14:textId="77777777" w:rsidR="00BE06ED" w:rsidRDefault="00BE06ED" w:rsidP="00BE06ED">
      <w:r>
        <w:t> </w:t>
      </w:r>
    </w:p>
    <w:p w14:paraId="7027BAF3" w14:textId="77777777" w:rsidR="00BE06ED" w:rsidRDefault="00BE06ED" w:rsidP="00BE06ED">
      <w:r>
        <w:t>Academic Researchers</w:t>
      </w:r>
    </w:p>
    <w:p w14:paraId="3F3C028D" w14:textId="77777777" w:rsidR="00BE06ED" w:rsidRDefault="00BE06ED" w:rsidP="00BE06ED">
      <w:r>
        <w:t>1.</w:t>
      </w:r>
      <w:r>
        <w:tab/>
        <w:t>Please describe your experience of working with people with lived experience.</w:t>
      </w:r>
    </w:p>
    <w:p w14:paraId="7C3AB8F4" w14:textId="77777777" w:rsidR="00BE06ED" w:rsidRDefault="00BE06ED" w:rsidP="00BE06ED">
      <w:r>
        <w:t>•</w:t>
      </w:r>
      <w:r>
        <w:tab/>
        <w:t xml:space="preserve">What do you feel about including people with lived experience in your research? </w:t>
      </w:r>
    </w:p>
    <w:p w14:paraId="73D671C2" w14:textId="77777777" w:rsidR="00BE06ED" w:rsidRDefault="00BE06ED" w:rsidP="00BE06ED">
      <w:r>
        <w:t>•</w:t>
      </w:r>
      <w:r>
        <w:tab/>
        <w:t xml:space="preserve">How do you feel about including people with lived experience with post-stroke cognitive and communication difficulties in your research? </w:t>
      </w:r>
    </w:p>
    <w:p w14:paraId="04D708E8" w14:textId="77777777" w:rsidR="00BE06ED" w:rsidRDefault="00BE06ED" w:rsidP="00BE06ED">
      <w:r>
        <w:t>2.</w:t>
      </w:r>
      <w:r>
        <w:tab/>
        <w:t>What motivates you to include people with lived experience in your research? [motivation]</w:t>
      </w:r>
    </w:p>
    <w:p w14:paraId="487D4F46" w14:textId="77777777" w:rsidR="00BE06ED" w:rsidRDefault="00BE06ED" w:rsidP="00BE06ED">
      <w:r>
        <w:t>3.</w:t>
      </w:r>
      <w:r>
        <w:tab/>
        <w:t xml:space="preserve">What impact do you think that involving people with lived experience brings to research? </w:t>
      </w:r>
    </w:p>
    <w:p w14:paraId="0A57039B" w14:textId="77777777" w:rsidR="00BE06ED" w:rsidRDefault="00BE06ED" w:rsidP="00BE06ED">
      <w:r>
        <w:t>4.</w:t>
      </w:r>
      <w:r>
        <w:tab/>
        <w:t xml:space="preserve">Has </w:t>
      </w:r>
      <w:proofErr w:type="gramStart"/>
      <w:r>
        <w:t>your</w:t>
      </w:r>
      <w:proofErr w:type="gramEnd"/>
      <w:r>
        <w:t xml:space="preserve"> thinking or feeling changed since completing this training module? </w:t>
      </w:r>
    </w:p>
    <w:p w14:paraId="4731F640" w14:textId="77777777" w:rsidR="00BE06ED" w:rsidRDefault="00BE06ED" w:rsidP="00BE06ED">
      <w:r>
        <w:t>5.</w:t>
      </w:r>
      <w:r>
        <w:tab/>
        <w:t xml:space="preserve">Are you more likely to involve a person with lived experience in your research project having completed this training? </w:t>
      </w:r>
    </w:p>
    <w:p w14:paraId="62C0BDC7" w14:textId="77777777" w:rsidR="00BE06ED" w:rsidRDefault="00BE06ED" w:rsidP="00BE06ED">
      <w:r>
        <w:t>•</w:t>
      </w:r>
      <w:r>
        <w:tab/>
        <w:t xml:space="preserve">If so, how? </w:t>
      </w:r>
    </w:p>
    <w:p w14:paraId="173D74E8" w14:textId="77777777" w:rsidR="00BE06ED" w:rsidRDefault="00BE06ED" w:rsidP="00BE06ED">
      <w:r>
        <w:t>•</w:t>
      </w:r>
      <w:r>
        <w:tab/>
        <w:t xml:space="preserve">If not, why? </w:t>
      </w:r>
    </w:p>
    <w:p w14:paraId="2BBA9431" w14:textId="77777777" w:rsidR="00BE06ED" w:rsidRDefault="00BE06ED" w:rsidP="00BE06ED">
      <w:r>
        <w:t>6.</w:t>
      </w:r>
      <w:r>
        <w:tab/>
        <w:t xml:space="preserve">What were the most useful pieces of the training package for you? </w:t>
      </w:r>
    </w:p>
    <w:p w14:paraId="2FD3E036" w14:textId="77777777" w:rsidR="00BE06ED" w:rsidRDefault="00BE06ED" w:rsidP="00BE06ED">
      <w:r>
        <w:t>•</w:t>
      </w:r>
      <w:r>
        <w:tab/>
        <w:t xml:space="preserve">Why was it useful </w:t>
      </w:r>
    </w:p>
    <w:p w14:paraId="6E4D4B3C" w14:textId="77777777" w:rsidR="00BE06ED" w:rsidRDefault="00BE06ED" w:rsidP="00BE06ED">
      <w:r>
        <w:t>7.</w:t>
      </w:r>
      <w:r>
        <w:tab/>
        <w:t>Is there anything that you would have liked to have seen included in this training that wasn’t?</w:t>
      </w:r>
    </w:p>
    <w:p w14:paraId="264C31E9" w14:textId="77777777" w:rsidR="00BE06ED" w:rsidRDefault="00BE06ED" w:rsidP="00BE06ED">
      <w:r>
        <w:t>•</w:t>
      </w:r>
      <w:r>
        <w:tab/>
        <w:t xml:space="preserve">What could be enhanced in the training package? </w:t>
      </w:r>
    </w:p>
    <w:p w14:paraId="54238DE3" w14:textId="77777777" w:rsidR="00BE06ED" w:rsidRDefault="00BE06ED" w:rsidP="00BE06ED">
      <w:r>
        <w:lastRenderedPageBreak/>
        <w:t>8.</w:t>
      </w:r>
      <w:r>
        <w:tab/>
        <w:t xml:space="preserve">Do you think that you will implement any of the information and knowledge that you learned in this training package into your research project? </w:t>
      </w:r>
    </w:p>
    <w:p w14:paraId="730719EC" w14:textId="77777777" w:rsidR="00BE06ED" w:rsidRDefault="00BE06ED" w:rsidP="00BE06ED">
      <w:r>
        <w:t>•</w:t>
      </w:r>
      <w:r>
        <w:tab/>
        <w:t xml:space="preserve">If so, how? </w:t>
      </w:r>
    </w:p>
    <w:p w14:paraId="727A787B" w14:textId="77777777" w:rsidR="00BE06ED" w:rsidRDefault="00BE06ED" w:rsidP="00BE06ED">
      <w:r>
        <w:t>•</w:t>
      </w:r>
      <w:r>
        <w:tab/>
        <w:t>How do you think that you could apply what you learned to an upcoming project?</w:t>
      </w:r>
      <w:r>
        <w:tab/>
      </w:r>
    </w:p>
    <w:p w14:paraId="5F6CE95D" w14:textId="77777777" w:rsidR="00BE06ED" w:rsidRDefault="00BE06ED" w:rsidP="00BE06ED">
      <w:r>
        <w:t>9.</w:t>
      </w:r>
      <w:r>
        <w:tab/>
        <w:t xml:space="preserve">Are there any outstanding barriers to involving a person with lived experience in your research? </w:t>
      </w:r>
    </w:p>
    <w:p w14:paraId="7041772A" w14:textId="77777777" w:rsidR="00BE06ED" w:rsidRDefault="00BE06ED" w:rsidP="00BE06ED">
      <w:r>
        <w:t>•</w:t>
      </w:r>
      <w:r>
        <w:tab/>
        <w:t xml:space="preserve">What do you think would address these outstanding barriers? </w:t>
      </w:r>
    </w:p>
    <w:p w14:paraId="1A85730E" w14:textId="77777777" w:rsidR="00BE06ED" w:rsidRDefault="00BE06ED" w:rsidP="00BE06ED">
      <w:r>
        <w:t>•</w:t>
      </w:r>
      <w:r>
        <w:tab/>
        <w:t>Prompt – supervision / mentoring / more training etc.</w:t>
      </w:r>
    </w:p>
    <w:p w14:paraId="0C9BB00A" w14:textId="77777777" w:rsidR="00BE06ED" w:rsidRDefault="00BE06ED" w:rsidP="00BE06ED">
      <w:r>
        <w:t>10.</w:t>
      </w:r>
      <w:r>
        <w:tab/>
        <w:t>Anything else?</w:t>
      </w:r>
    </w:p>
    <w:p w14:paraId="693235AC" w14:textId="77777777" w:rsidR="00AB468C" w:rsidRDefault="00AB468C" w:rsidP="00F83AF9"/>
    <w:sectPr w:rsidR="00AB468C" w:rsidSect="00D148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522E4" w14:textId="77777777" w:rsidR="00F32037" w:rsidRDefault="00F32037" w:rsidP="00F32037">
      <w:r>
        <w:separator/>
      </w:r>
    </w:p>
  </w:endnote>
  <w:endnote w:type="continuationSeparator" w:id="0">
    <w:p w14:paraId="2A13B63C" w14:textId="77777777" w:rsidR="00F32037" w:rsidRDefault="00F32037" w:rsidP="00F32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9953E" w14:textId="77777777" w:rsidR="00F32037" w:rsidRDefault="00F32037" w:rsidP="00F32037">
      <w:r>
        <w:separator/>
      </w:r>
    </w:p>
  </w:footnote>
  <w:footnote w:type="continuationSeparator" w:id="0">
    <w:p w14:paraId="2F6C208A" w14:textId="77777777" w:rsidR="00F32037" w:rsidRDefault="00F32037" w:rsidP="00F320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91284"/>
    <w:multiLevelType w:val="hybridMultilevel"/>
    <w:tmpl w:val="29CA8C4A"/>
    <w:lvl w:ilvl="0" w:tplc="0304E87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6625F01"/>
    <w:multiLevelType w:val="hybridMultilevel"/>
    <w:tmpl w:val="CAA6EA78"/>
    <w:lvl w:ilvl="0" w:tplc="B324128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8A6F1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C835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DA57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CEE3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F099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CC44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7EC5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2ECF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F4387"/>
    <w:multiLevelType w:val="hybridMultilevel"/>
    <w:tmpl w:val="8ABA9702"/>
    <w:lvl w:ilvl="0" w:tplc="0304E87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185341"/>
    <w:multiLevelType w:val="hybridMultilevel"/>
    <w:tmpl w:val="4106D92A"/>
    <w:lvl w:ilvl="0" w:tplc="DCAE8FC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194AD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20CD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484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4AD2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FA9F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4A14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C4DC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C8EB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2F3A98"/>
    <w:multiLevelType w:val="hybridMultilevel"/>
    <w:tmpl w:val="1C30DD00"/>
    <w:lvl w:ilvl="0" w:tplc="0304E87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A6632"/>
    <w:multiLevelType w:val="hybridMultilevel"/>
    <w:tmpl w:val="A462C780"/>
    <w:lvl w:ilvl="0" w:tplc="0304E87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C343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C27A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8298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6466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F636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D6D9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26F9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1016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F731B53"/>
    <w:multiLevelType w:val="hybridMultilevel"/>
    <w:tmpl w:val="FAFE86B6"/>
    <w:lvl w:ilvl="0" w:tplc="6E58B05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BF00E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C441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E28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9A94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A67B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AC10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AEF2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F8EC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AE3EE5"/>
    <w:multiLevelType w:val="hybridMultilevel"/>
    <w:tmpl w:val="0D721EE6"/>
    <w:lvl w:ilvl="0" w:tplc="B26207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4161C7"/>
    <w:multiLevelType w:val="hybridMultilevel"/>
    <w:tmpl w:val="BCD26A1A"/>
    <w:lvl w:ilvl="0" w:tplc="C85E68A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64859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1AF9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C094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4215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3412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CC5C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F4CF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867D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8F75525"/>
    <w:multiLevelType w:val="hybridMultilevel"/>
    <w:tmpl w:val="5C6042AE"/>
    <w:lvl w:ilvl="0" w:tplc="7918F7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FC4EB5"/>
    <w:multiLevelType w:val="hybridMultilevel"/>
    <w:tmpl w:val="8F682FAA"/>
    <w:lvl w:ilvl="0" w:tplc="01324A3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F56CF7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A4A8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6816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48D3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3E9C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AAC3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74C4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CE9A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A9007D"/>
    <w:multiLevelType w:val="hybridMultilevel"/>
    <w:tmpl w:val="BC9E785A"/>
    <w:lvl w:ilvl="0" w:tplc="B9FC71C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78C2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E28A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CC2B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8258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305E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3EBB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ACBD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703B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012E1D"/>
    <w:multiLevelType w:val="hybridMultilevel"/>
    <w:tmpl w:val="87461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623660">
    <w:abstractNumId w:val="6"/>
  </w:num>
  <w:num w:numId="2" w16cid:durableId="421606879">
    <w:abstractNumId w:val="14"/>
  </w:num>
  <w:num w:numId="3" w16cid:durableId="1521118693">
    <w:abstractNumId w:val="11"/>
  </w:num>
  <w:num w:numId="4" w16cid:durableId="316232562">
    <w:abstractNumId w:val="15"/>
  </w:num>
  <w:num w:numId="5" w16cid:durableId="202138436">
    <w:abstractNumId w:val="4"/>
  </w:num>
  <w:num w:numId="6" w16cid:durableId="927274585">
    <w:abstractNumId w:val="9"/>
  </w:num>
  <w:num w:numId="7" w16cid:durableId="171377730">
    <w:abstractNumId w:val="2"/>
  </w:num>
  <w:num w:numId="8" w16cid:durableId="1517845389">
    <w:abstractNumId w:val="13"/>
  </w:num>
  <w:num w:numId="9" w16cid:durableId="851771426">
    <w:abstractNumId w:val="8"/>
  </w:num>
  <w:num w:numId="10" w16cid:durableId="722096184">
    <w:abstractNumId w:val="7"/>
  </w:num>
  <w:num w:numId="11" w16cid:durableId="1807968310">
    <w:abstractNumId w:val="12"/>
  </w:num>
  <w:num w:numId="12" w16cid:durableId="2025158488">
    <w:abstractNumId w:val="1"/>
  </w:num>
  <w:num w:numId="13" w16cid:durableId="534659973">
    <w:abstractNumId w:val="16"/>
  </w:num>
  <w:num w:numId="14" w16cid:durableId="385643199">
    <w:abstractNumId w:val="10"/>
  </w:num>
  <w:num w:numId="15" w16cid:durableId="742339406">
    <w:abstractNumId w:val="5"/>
  </w:num>
  <w:num w:numId="16" w16cid:durableId="1772775159">
    <w:abstractNumId w:val="0"/>
  </w:num>
  <w:num w:numId="17" w16cid:durableId="13026138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30"/>
    <w:rsid w:val="00001BD0"/>
    <w:rsid w:val="00005A71"/>
    <w:rsid w:val="00033C97"/>
    <w:rsid w:val="0005467C"/>
    <w:rsid w:val="000744E6"/>
    <w:rsid w:val="00081A1D"/>
    <w:rsid w:val="00081CA2"/>
    <w:rsid w:val="000A6266"/>
    <w:rsid w:val="000B5155"/>
    <w:rsid w:val="000D1EE1"/>
    <w:rsid w:val="000D4DD3"/>
    <w:rsid w:val="0012008D"/>
    <w:rsid w:val="00121D01"/>
    <w:rsid w:val="0012468D"/>
    <w:rsid w:val="0013499C"/>
    <w:rsid w:val="00175477"/>
    <w:rsid w:val="001A0190"/>
    <w:rsid w:val="001B2DA4"/>
    <w:rsid w:val="001C0C3A"/>
    <w:rsid w:val="001C3637"/>
    <w:rsid w:val="001C5694"/>
    <w:rsid w:val="002244E9"/>
    <w:rsid w:val="0028274D"/>
    <w:rsid w:val="00283975"/>
    <w:rsid w:val="002868F1"/>
    <w:rsid w:val="002A48AE"/>
    <w:rsid w:val="002B20C5"/>
    <w:rsid w:val="002B3CBE"/>
    <w:rsid w:val="002C4F96"/>
    <w:rsid w:val="002C76FD"/>
    <w:rsid w:val="002D6A0F"/>
    <w:rsid w:val="002E4913"/>
    <w:rsid w:val="002E5AE7"/>
    <w:rsid w:val="00310E61"/>
    <w:rsid w:val="00336C7B"/>
    <w:rsid w:val="00347300"/>
    <w:rsid w:val="003511B9"/>
    <w:rsid w:val="00353008"/>
    <w:rsid w:val="003540E9"/>
    <w:rsid w:val="00356518"/>
    <w:rsid w:val="0038738B"/>
    <w:rsid w:val="003D40CD"/>
    <w:rsid w:val="003D7A8F"/>
    <w:rsid w:val="003E6F1E"/>
    <w:rsid w:val="00400FFA"/>
    <w:rsid w:val="004274D8"/>
    <w:rsid w:val="004307A7"/>
    <w:rsid w:val="00461EB9"/>
    <w:rsid w:val="004817AD"/>
    <w:rsid w:val="00482402"/>
    <w:rsid w:val="004C221C"/>
    <w:rsid w:val="004D5953"/>
    <w:rsid w:val="004D6929"/>
    <w:rsid w:val="004E1F3F"/>
    <w:rsid w:val="00512799"/>
    <w:rsid w:val="00531500"/>
    <w:rsid w:val="00533D20"/>
    <w:rsid w:val="00566546"/>
    <w:rsid w:val="00575BF6"/>
    <w:rsid w:val="00580E91"/>
    <w:rsid w:val="0058660C"/>
    <w:rsid w:val="005A1829"/>
    <w:rsid w:val="005D6958"/>
    <w:rsid w:val="005D6E46"/>
    <w:rsid w:val="005E4649"/>
    <w:rsid w:val="005F2403"/>
    <w:rsid w:val="005F4B6F"/>
    <w:rsid w:val="005F6183"/>
    <w:rsid w:val="005F6DBC"/>
    <w:rsid w:val="00607910"/>
    <w:rsid w:val="00612BEA"/>
    <w:rsid w:val="0061562E"/>
    <w:rsid w:val="00622450"/>
    <w:rsid w:val="00631EA6"/>
    <w:rsid w:val="00637F19"/>
    <w:rsid w:val="00663197"/>
    <w:rsid w:val="0066550B"/>
    <w:rsid w:val="0068050E"/>
    <w:rsid w:val="00682E3E"/>
    <w:rsid w:val="006A625E"/>
    <w:rsid w:val="006B3ADB"/>
    <w:rsid w:val="006B734B"/>
    <w:rsid w:val="006C3F8E"/>
    <w:rsid w:val="006C5142"/>
    <w:rsid w:val="006C72E4"/>
    <w:rsid w:val="00730E1F"/>
    <w:rsid w:val="00730FD2"/>
    <w:rsid w:val="00740435"/>
    <w:rsid w:val="00760E91"/>
    <w:rsid w:val="0077284E"/>
    <w:rsid w:val="007A4852"/>
    <w:rsid w:val="007B5B97"/>
    <w:rsid w:val="007C435B"/>
    <w:rsid w:val="007D2096"/>
    <w:rsid w:val="008165A3"/>
    <w:rsid w:val="00817EF4"/>
    <w:rsid w:val="00820669"/>
    <w:rsid w:val="00823A24"/>
    <w:rsid w:val="008337C5"/>
    <w:rsid w:val="0084375D"/>
    <w:rsid w:val="00852825"/>
    <w:rsid w:val="008622C0"/>
    <w:rsid w:val="008914CB"/>
    <w:rsid w:val="008B328D"/>
    <w:rsid w:val="008C0863"/>
    <w:rsid w:val="008D3AD4"/>
    <w:rsid w:val="008D7C03"/>
    <w:rsid w:val="008E6AB4"/>
    <w:rsid w:val="008F1D33"/>
    <w:rsid w:val="008F6BFC"/>
    <w:rsid w:val="00903969"/>
    <w:rsid w:val="00903AB4"/>
    <w:rsid w:val="00924222"/>
    <w:rsid w:val="00930069"/>
    <w:rsid w:val="00932D94"/>
    <w:rsid w:val="00933953"/>
    <w:rsid w:val="009768A1"/>
    <w:rsid w:val="00990FDD"/>
    <w:rsid w:val="009961ED"/>
    <w:rsid w:val="009A473F"/>
    <w:rsid w:val="009A7679"/>
    <w:rsid w:val="009B5121"/>
    <w:rsid w:val="009B6392"/>
    <w:rsid w:val="009D76CB"/>
    <w:rsid w:val="009E164A"/>
    <w:rsid w:val="00A10243"/>
    <w:rsid w:val="00A1789B"/>
    <w:rsid w:val="00A2303E"/>
    <w:rsid w:val="00A50E1D"/>
    <w:rsid w:val="00A52C15"/>
    <w:rsid w:val="00A555D1"/>
    <w:rsid w:val="00A60622"/>
    <w:rsid w:val="00A72567"/>
    <w:rsid w:val="00A840A0"/>
    <w:rsid w:val="00A96793"/>
    <w:rsid w:val="00AB468C"/>
    <w:rsid w:val="00AC7A5D"/>
    <w:rsid w:val="00B106A2"/>
    <w:rsid w:val="00B1220B"/>
    <w:rsid w:val="00B12C5E"/>
    <w:rsid w:val="00B23430"/>
    <w:rsid w:val="00B40201"/>
    <w:rsid w:val="00B4722A"/>
    <w:rsid w:val="00B603AC"/>
    <w:rsid w:val="00B82B7E"/>
    <w:rsid w:val="00BB585D"/>
    <w:rsid w:val="00BB7F79"/>
    <w:rsid w:val="00BC54A9"/>
    <w:rsid w:val="00BD07E2"/>
    <w:rsid w:val="00BD7A9C"/>
    <w:rsid w:val="00BE06ED"/>
    <w:rsid w:val="00BF49A6"/>
    <w:rsid w:val="00C21B05"/>
    <w:rsid w:val="00C34F1F"/>
    <w:rsid w:val="00C41868"/>
    <w:rsid w:val="00C427D0"/>
    <w:rsid w:val="00C531E9"/>
    <w:rsid w:val="00C666DF"/>
    <w:rsid w:val="00C94269"/>
    <w:rsid w:val="00C94FA6"/>
    <w:rsid w:val="00CA79AC"/>
    <w:rsid w:val="00CC2D89"/>
    <w:rsid w:val="00D035A1"/>
    <w:rsid w:val="00D1482E"/>
    <w:rsid w:val="00D463CA"/>
    <w:rsid w:val="00D5123E"/>
    <w:rsid w:val="00D52BFB"/>
    <w:rsid w:val="00D541E1"/>
    <w:rsid w:val="00DB6CA8"/>
    <w:rsid w:val="00DB7652"/>
    <w:rsid w:val="00DD57DF"/>
    <w:rsid w:val="00DD5991"/>
    <w:rsid w:val="00DE14C7"/>
    <w:rsid w:val="00DE1840"/>
    <w:rsid w:val="00E41A07"/>
    <w:rsid w:val="00E464FC"/>
    <w:rsid w:val="00E564B6"/>
    <w:rsid w:val="00E62A89"/>
    <w:rsid w:val="00E70DC6"/>
    <w:rsid w:val="00E87B53"/>
    <w:rsid w:val="00EA462E"/>
    <w:rsid w:val="00EB4887"/>
    <w:rsid w:val="00EC4D66"/>
    <w:rsid w:val="00ED2BDC"/>
    <w:rsid w:val="00ED5C9B"/>
    <w:rsid w:val="00EF7E5B"/>
    <w:rsid w:val="00F023D0"/>
    <w:rsid w:val="00F27C5B"/>
    <w:rsid w:val="00F32037"/>
    <w:rsid w:val="00F35EFA"/>
    <w:rsid w:val="00F449C2"/>
    <w:rsid w:val="00F74240"/>
    <w:rsid w:val="00F83AF9"/>
    <w:rsid w:val="00F874B5"/>
    <w:rsid w:val="00F90AEB"/>
    <w:rsid w:val="00FA0BFE"/>
    <w:rsid w:val="00FA2407"/>
    <w:rsid w:val="00FE7455"/>
    <w:rsid w:val="00FF0621"/>
    <w:rsid w:val="027730D0"/>
    <w:rsid w:val="0330CE16"/>
    <w:rsid w:val="03B4E584"/>
    <w:rsid w:val="05B0E60C"/>
    <w:rsid w:val="06C0477A"/>
    <w:rsid w:val="07CBBBF4"/>
    <w:rsid w:val="086E5A64"/>
    <w:rsid w:val="09048C1C"/>
    <w:rsid w:val="0A4C91FE"/>
    <w:rsid w:val="0CABCDD1"/>
    <w:rsid w:val="0CD9835B"/>
    <w:rsid w:val="0EA0F50D"/>
    <w:rsid w:val="0F7DC763"/>
    <w:rsid w:val="0F92D999"/>
    <w:rsid w:val="0FAEE832"/>
    <w:rsid w:val="0FE9D245"/>
    <w:rsid w:val="1149391F"/>
    <w:rsid w:val="136FA393"/>
    <w:rsid w:val="1422E0B1"/>
    <w:rsid w:val="15BF0F46"/>
    <w:rsid w:val="15F73054"/>
    <w:rsid w:val="16A7AAB5"/>
    <w:rsid w:val="16C5C7E5"/>
    <w:rsid w:val="188A186C"/>
    <w:rsid w:val="1898DDC3"/>
    <w:rsid w:val="18AD65F1"/>
    <w:rsid w:val="18DAAFF4"/>
    <w:rsid w:val="1B114284"/>
    <w:rsid w:val="1CA59778"/>
    <w:rsid w:val="1CDB3F62"/>
    <w:rsid w:val="1E2E669A"/>
    <w:rsid w:val="1E5B2AC0"/>
    <w:rsid w:val="1F488168"/>
    <w:rsid w:val="1FAD07F7"/>
    <w:rsid w:val="20E5DFED"/>
    <w:rsid w:val="21DB44F2"/>
    <w:rsid w:val="25E19951"/>
    <w:rsid w:val="25F80B63"/>
    <w:rsid w:val="263D9BCC"/>
    <w:rsid w:val="265E7373"/>
    <w:rsid w:val="2665CB73"/>
    <w:rsid w:val="28F23D0F"/>
    <w:rsid w:val="29D790F3"/>
    <w:rsid w:val="2E6C84F7"/>
    <w:rsid w:val="2F03EF2F"/>
    <w:rsid w:val="2F3557FF"/>
    <w:rsid w:val="2F8263B2"/>
    <w:rsid w:val="303E2757"/>
    <w:rsid w:val="320F0910"/>
    <w:rsid w:val="3261CEDD"/>
    <w:rsid w:val="32B3DB18"/>
    <w:rsid w:val="32D416A0"/>
    <w:rsid w:val="32EE3530"/>
    <w:rsid w:val="3302BA09"/>
    <w:rsid w:val="33D3D382"/>
    <w:rsid w:val="345FFCB1"/>
    <w:rsid w:val="35A49983"/>
    <w:rsid w:val="3685807F"/>
    <w:rsid w:val="37627AEB"/>
    <w:rsid w:val="38D449E7"/>
    <w:rsid w:val="3932F67C"/>
    <w:rsid w:val="3965BE9A"/>
    <w:rsid w:val="3971FB8D"/>
    <w:rsid w:val="3A9A1BAD"/>
    <w:rsid w:val="3C01CB4F"/>
    <w:rsid w:val="3CECD2F9"/>
    <w:rsid w:val="40E8B5C8"/>
    <w:rsid w:val="411C1601"/>
    <w:rsid w:val="41BE050D"/>
    <w:rsid w:val="429B404A"/>
    <w:rsid w:val="42E33EAD"/>
    <w:rsid w:val="436AF6E4"/>
    <w:rsid w:val="43A36665"/>
    <w:rsid w:val="447F0F0E"/>
    <w:rsid w:val="44818F90"/>
    <w:rsid w:val="4526EC3A"/>
    <w:rsid w:val="45469335"/>
    <w:rsid w:val="455D03A3"/>
    <w:rsid w:val="461ADF6F"/>
    <w:rsid w:val="468DF838"/>
    <w:rsid w:val="478222BC"/>
    <w:rsid w:val="4825FE60"/>
    <w:rsid w:val="4A19AB99"/>
    <w:rsid w:val="4A3074C6"/>
    <w:rsid w:val="4C39D8E2"/>
    <w:rsid w:val="4C6C8CB6"/>
    <w:rsid w:val="4C716358"/>
    <w:rsid w:val="4DB789B3"/>
    <w:rsid w:val="4DD5A943"/>
    <w:rsid w:val="4DEA16DB"/>
    <w:rsid w:val="4DEFCDBF"/>
    <w:rsid w:val="4E020F4D"/>
    <w:rsid w:val="5018B4D2"/>
    <w:rsid w:val="51ED5F8A"/>
    <w:rsid w:val="5282C443"/>
    <w:rsid w:val="528F1E23"/>
    <w:rsid w:val="5308A58D"/>
    <w:rsid w:val="5420A419"/>
    <w:rsid w:val="5423D5DF"/>
    <w:rsid w:val="57AD3CE1"/>
    <w:rsid w:val="580106F1"/>
    <w:rsid w:val="5853F5EE"/>
    <w:rsid w:val="596EF257"/>
    <w:rsid w:val="5C18B4BF"/>
    <w:rsid w:val="5D36EF0D"/>
    <w:rsid w:val="5E045D37"/>
    <w:rsid w:val="5E7BF7DE"/>
    <w:rsid w:val="5EB35134"/>
    <w:rsid w:val="5FDE33DB"/>
    <w:rsid w:val="605A4B79"/>
    <w:rsid w:val="60A0D12E"/>
    <w:rsid w:val="623DD6E2"/>
    <w:rsid w:val="64A0FAEF"/>
    <w:rsid w:val="64AE232B"/>
    <w:rsid w:val="64CE84A0"/>
    <w:rsid w:val="66067B9A"/>
    <w:rsid w:val="6881B781"/>
    <w:rsid w:val="68FCC02B"/>
    <w:rsid w:val="69E5607C"/>
    <w:rsid w:val="6A233EC6"/>
    <w:rsid w:val="6A4A68AA"/>
    <w:rsid w:val="6C53DDED"/>
    <w:rsid w:val="6DF367A5"/>
    <w:rsid w:val="6EC28F2A"/>
    <w:rsid w:val="6FB8EC6B"/>
    <w:rsid w:val="6FC0F375"/>
    <w:rsid w:val="6FFC452B"/>
    <w:rsid w:val="70ED082E"/>
    <w:rsid w:val="70F07022"/>
    <w:rsid w:val="715677A1"/>
    <w:rsid w:val="7171F315"/>
    <w:rsid w:val="7198158C"/>
    <w:rsid w:val="7378B4A3"/>
    <w:rsid w:val="73B672EF"/>
    <w:rsid w:val="740F19A0"/>
    <w:rsid w:val="74189531"/>
    <w:rsid w:val="74E626BC"/>
    <w:rsid w:val="75F9382F"/>
    <w:rsid w:val="77757EA3"/>
    <w:rsid w:val="777DE610"/>
    <w:rsid w:val="77FFE67A"/>
    <w:rsid w:val="78075710"/>
    <w:rsid w:val="795A64CE"/>
    <w:rsid w:val="7A7AC217"/>
    <w:rsid w:val="7AD8BA6B"/>
    <w:rsid w:val="7AE6C23B"/>
    <w:rsid w:val="7D604DEA"/>
    <w:rsid w:val="7E13F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E45A8"/>
  <w15:chartTrackingRefBased/>
  <w15:docId w15:val="{2FAA4D72-B4BB-2D4B-9517-C5966A81E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62E"/>
    <w:pPr>
      <w:ind w:left="720"/>
      <w:contextualSpacing/>
    </w:pPr>
  </w:style>
  <w:style w:type="numbering" w:customStyle="1" w:styleId="Multipunch">
    <w:name w:val="Multi punch"/>
    <w:rsid w:val="00820669"/>
    <w:pPr>
      <w:numPr>
        <w:numId w:val="9"/>
      </w:numPr>
    </w:pPr>
  </w:style>
  <w:style w:type="numbering" w:customStyle="1" w:styleId="Singlepunch">
    <w:name w:val="Single punch"/>
    <w:rsid w:val="00820669"/>
    <w:pPr>
      <w:numPr>
        <w:numId w:val="11"/>
      </w:numPr>
    </w:pPr>
  </w:style>
  <w:style w:type="paragraph" w:customStyle="1" w:styleId="BlockStartLabel">
    <w:name w:val="BlockStartLabel"/>
    <w:basedOn w:val="Normal"/>
    <w:qFormat/>
    <w:rsid w:val="00820669"/>
    <w:pPr>
      <w:spacing w:before="120" w:after="12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lockEndLabel">
    <w:name w:val="BlockEndLabel"/>
    <w:basedOn w:val="Normal"/>
    <w:qFormat/>
    <w:rsid w:val="00820669"/>
    <w:pPr>
      <w:spacing w:before="12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lockSeparator">
    <w:name w:val="BlockSeparator"/>
    <w:basedOn w:val="Normal"/>
    <w:qFormat/>
    <w:rsid w:val="00820669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QuestionSeparator">
    <w:name w:val="QuestionSeparator"/>
    <w:basedOn w:val="Normal"/>
    <w:qFormat/>
    <w:rsid w:val="00820669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3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0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00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60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0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2037"/>
  </w:style>
  <w:style w:type="paragraph" w:styleId="Footer">
    <w:name w:val="footer"/>
    <w:basedOn w:val="Normal"/>
    <w:link w:val="FooterChar"/>
    <w:uiPriority w:val="99"/>
    <w:unhideWhenUsed/>
    <w:rsid w:val="00F320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66</Words>
  <Characters>8931</Characters>
  <Application>Microsoft Office Word</Application>
  <DocSecurity>0</DocSecurity>
  <Lines>74</Lines>
  <Paragraphs>20</Paragraphs>
  <ScaleCrop>false</ScaleCrop>
  <Company/>
  <LinksUpToDate>false</LinksUpToDate>
  <CharactersWithSpaces>10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Wong</dc:creator>
  <cp:keywords/>
  <dc:description/>
  <cp:lastModifiedBy>Elizabeth Lynch</cp:lastModifiedBy>
  <cp:revision>7</cp:revision>
  <dcterms:created xsi:type="dcterms:W3CDTF">2025-05-07T02:55:00Z</dcterms:created>
  <dcterms:modified xsi:type="dcterms:W3CDTF">2025-06-12T05:44:00Z</dcterms:modified>
</cp:coreProperties>
</file>